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B3DDDF" w14:textId="77777777" w:rsidR="0062445C" w:rsidRPr="0062445C" w:rsidRDefault="0062445C" w:rsidP="00632943">
      <w:pPr>
        <w:ind w:left="4320" w:firstLine="720"/>
        <w:rPr>
          <w:b/>
          <w:bCs/>
          <w:sz w:val="32"/>
          <w:szCs w:val="32"/>
        </w:rPr>
      </w:pPr>
    </w:p>
    <w:p w14:paraId="107BCD57" w14:textId="1ABF79E4" w:rsidR="00E77AB6" w:rsidRPr="00E77AB6" w:rsidRDefault="00F871CF" w:rsidP="00632943">
      <w:pPr>
        <w:ind w:left="4320" w:firstLine="720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Supplementary </w:t>
      </w:r>
      <w:r w:rsidR="00E77AB6" w:rsidRPr="00E77AB6">
        <w:rPr>
          <w:rFonts w:hint="eastAsia"/>
          <w:b/>
          <w:bCs/>
          <w:sz w:val="32"/>
          <w:szCs w:val="32"/>
        </w:rPr>
        <w:t>T</w:t>
      </w:r>
      <w:r w:rsidR="00E77AB6" w:rsidRPr="00E77AB6">
        <w:rPr>
          <w:b/>
          <w:bCs/>
          <w:sz w:val="32"/>
          <w:szCs w:val="32"/>
        </w:rPr>
        <w:t>ables</w:t>
      </w:r>
    </w:p>
    <w:p w14:paraId="13B08B04" w14:textId="6EBF903A" w:rsidR="00E77AB6" w:rsidRDefault="00E77AB6" w:rsidP="00E77AB6"/>
    <w:p w14:paraId="460CE71F" w14:textId="77777777" w:rsidR="00F9240E" w:rsidRDefault="00F9240E" w:rsidP="00E77AB6"/>
    <w:p w14:paraId="6C4A8EDC" w14:textId="2DF42459" w:rsidR="00A80312" w:rsidRDefault="00A80312">
      <w:r>
        <w:rPr>
          <w:rFonts w:hint="eastAsia"/>
          <w:b/>
          <w:bCs/>
        </w:rPr>
        <w:t>T</w:t>
      </w:r>
      <w:r w:rsidRPr="00E77AB6">
        <w:rPr>
          <w:b/>
          <w:bCs/>
        </w:rPr>
        <w:t xml:space="preserve">able </w:t>
      </w:r>
      <w:r w:rsidR="005242B0">
        <w:rPr>
          <w:b/>
          <w:bCs/>
        </w:rPr>
        <w:t>1</w:t>
      </w:r>
      <w:r w:rsidRPr="00E77AB6">
        <w:rPr>
          <w:rFonts w:hint="eastAsia"/>
          <w:b/>
          <w:bCs/>
        </w:rPr>
        <w:t>.</w:t>
      </w:r>
      <w:r w:rsidRPr="00E77AB6">
        <w:rPr>
          <w:b/>
          <w:bCs/>
        </w:rPr>
        <w:t xml:space="preserve"> </w:t>
      </w:r>
      <w:r w:rsidR="00823DBF" w:rsidRPr="00DC2CEC">
        <w:rPr>
          <w:b/>
          <w:bCs/>
          <w:i/>
          <w:iCs/>
        </w:rPr>
        <w:t>Curated</w:t>
      </w:r>
      <w:r w:rsidR="00DC2CEC" w:rsidRPr="00DC2CEC">
        <w:rPr>
          <w:b/>
          <w:bCs/>
          <w:i/>
          <w:iCs/>
        </w:rPr>
        <w:t>-effect</w:t>
      </w:r>
      <w:r w:rsidR="00DC2CEC">
        <w:rPr>
          <w:b/>
          <w:bCs/>
        </w:rPr>
        <w:t xml:space="preserve"> </w:t>
      </w:r>
      <w:r w:rsidR="00823DBF">
        <w:rPr>
          <w:b/>
          <w:bCs/>
        </w:rPr>
        <w:t>sSNVs</w:t>
      </w:r>
      <w:r w:rsidRPr="00E77AB6">
        <w:rPr>
          <w:b/>
          <w:bCs/>
        </w:rPr>
        <w:t xml:space="preserve">. 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898"/>
        <w:gridCol w:w="1456"/>
        <w:gridCol w:w="1069"/>
        <w:gridCol w:w="1069"/>
        <w:gridCol w:w="1088"/>
        <w:gridCol w:w="3693"/>
        <w:gridCol w:w="2598"/>
        <w:gridCol w:w="1089"/>
      </w:tblGrid>
      <w:tr w:rsidR="00A80312" w14:paraId="34748545" w14:textId="77777777" w:rsidTr="00DC2CEC">
        <w:trPr>
          <w:trHeight w:val="320"/>
        </w:trPr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DB1F2" w14:textId="439AEECD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0850E" w14:textId="20EF687E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>osition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D3265" w14:textId="54C70453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30B08" w14:textId="2CF03C26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t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B108B" w14:textId="164796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urce</w:t>
            </w:r>
          </w:p>
        </w:tc>
        <w:tc>
          <w:tcPr>
            <w:tcW w:w="3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6733F" w14:textId="77A3915F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ease</w:t>
            </w:r>
          </w:p>
        </w:tc>
        <w:tc>
          <w:tcPr>
            <w:tcW w:w="2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00E0D" w14:textId="672EED5A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ffect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80495" w14:textId="5B7527D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</w:t>
            </w:r>
          </w:p>
        </w:tc>
      </w:tr>
      <w:tr w:rsidR="00A80312" w14:paraId="6A32B0B1" w14:textId="77777777" w:rsidTr="00DC2CEC">
        <w:trPr>
          <w:trHeight w:val="320"/>
        </w:trPr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8A4C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721B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170773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5040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63F1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08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9997F1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S</w:t>
            </w:r>
            <w:r>
              <w:rPr>
                <w:rFonts w:ascii="Calibri" w:hAnsi="Calibri" w:cs="Calibri"/>
                <w:color w:val="000000"/>
              </w:rPr>
              <w:t>ilVA</w:t>
            </w:r>
          </w:p>
          <w:p w14:paraId="2A1AF356" w14:textId="70427958" w:rsidR="00F93D90" w:rsidRDefault="00F93D90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Buske&lt;/Author&gt;&lt;Year&gt;2013&lt;/Year&gt;&lt;RecNum&gt;45&lt;/RecNum&gt;&lt;DisplayText&gt;(1)&lt;/DisplayText&gt;&lt;record&gt;&lt;rec-number&gt;45&lt;/rec-number&gt;&lt;foreign-keys&gt;&lt;key app="EN" db-id="xxtpf9df39v55xe9vdmxvssltswdzf9rv2ee" timestamp="1533311109"&gt;45&lt;/key&gt;&lt;/foreign-keys&gt;&lt;ref-type name="Journal Article"&gt;17&lt;/ref-type&gt;&lt;contributors&gt;&lt;authors&gt;&lt;author&gt;Buske, Orion J&lt;/author&gt;&lt;author&gt;Manickaraj, AshokKumar&lt;/author&gt;&lt;author&gt;Mital, Seema&lt;/author&gt;&lt;author&gt;Ray, Peter N&lt;/author&gt;&lt;author&gt;Brudno, Michael&lt;/author&gt;&lt;/authors&gt;&lt;/contributors&gt;&lt;titles&gt;&lt;title&gt;Identification of deleterious synonymous variants in human genomes&lt;/title&gt;&lt;secondary-title&gt;Bioinformatics&lt;/secondary-title&gt;&lt;/titles&gt;&lt;periodical&gt;&lt;full-title&gt;Bioinformatics&lt;/full-title&gt;&lt;/periodical&gt;&lt;pages&gt;1843-1850&lt;/pages&gt;&lt;volume&gt;29&lt;/volume&gt;&lt;number&gt;15&lt;/number&gt;&lt;dates&gt;&lt;year&gt;2013&lt;/year&gt;&lt;/dates&gt;&lt;isbn&gt;1460-2059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1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3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FB76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ilial adenomatous polyposis</w:t>
            </w:r>
          </w:p>
        </w:tc>
        <w:tc>
          <w:tcPr>
            <w:tcW w:w="2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DA2D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on loss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B0F0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C</w:t>
            </w:r>
          </w:p>
        </w:tc>
      </w:tr>
      <w:tr w:rsidR="00A80312" w14:paraId="52B02357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5769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1A34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94358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2C89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501F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CC929F" w14:textId="54FCF636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C40A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drogen insensitivity syndrome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8B25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lice site activatio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10A3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</w:t>
            </w:r>
          </w:p>
        </w:tc>
      </w:tr>
      <w:tr w:rsidR="00A80312" w14:paraId="014B84E4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B08C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D2EF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15189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0020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BBA4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56719F" w14:textId="077E565A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C218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axia telangiectasia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EAAF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on ski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1EDB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M</w:t>
            </w:r>
          </w:p>
        </w:tc>
      </w:tr>
      <w:tr w:rsidR="00A80312" w14:paraId="4985C19C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BD53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F039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75176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7C31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5A90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CC1C54" w14:textId="14C38148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B070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-linked hyper IgM syndrome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7E25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on los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39E4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40</w:t>
            </w:r>
          </w:p>
        </w:tc>
      </w:tr>
      <w:tr w:rsidR="00A80312" w14:paraId="21432FA4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5916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6B8C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2436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A96F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DD6B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142066" w14:textId="2B435EAE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AA52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stic fibrosi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C748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eate splice sit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F789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FTR</w:t>
            </w:r>
          </w:p>
        </w:tc>
      </w:tr>
      <w:tr w:rsidR="00A80312" w14:paraId="44A8CD9A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7D7F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3F96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0409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3E27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1DC8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FE63A9" w14:textId="5294038A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3AB6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genital myasthenic syndrome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3CAD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eate splice sit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632E" w14:textId="7FA26F3B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NE</w:t>
            </w:r>
          </w:p>
        </w:tc>
      </w:tr>
      <w:tr w:rsidR="00A80312" w14:paraId="32B7F701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6A62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F87C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67447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8071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4F43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EF7982" w14:textId="1358A62B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4498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brotendinous xanthomatosi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694B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ivate splice sit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0F47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P27A1</w:t>
            </w:r>
          </w:p>
        </w:tc>
      </w:tr>
      <w:tr w:rsidR="00A80312" w14:paraId="733FE82F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9D88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3EC7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63058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2001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7352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6CEA08" w14:textId="4AEB7BB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F533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mophilia B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5328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171F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9</w:t>
            </w:r>
          </w:p>
        </w:tc>
      </w:tr>
      <w:tr w:rsidR="00A80312" w14:paraId="010786E7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50CD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C0E2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7295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740B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B0F2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4823C8" w14:textId="46F5E8E2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90C3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yrosinemia  type 1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7243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on los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63FB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H</w:t>
            </w:r>
          </w:p>
        </w:tc>
      </w:tr>
      <w:tr w:rsidR="00A80312" w14:paraId="569FE1B2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02EB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B149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7295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2089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1636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F30BC8" w14:textId="62F3F1ED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BC4A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fan Syndrome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4B68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on los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BD88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BN1</w:t>
            </w:r>
          </w:p>
        </w:tc>
      </w:tr>
      <w:tr w:rsidR="00A80312" w14:paraId="19C3510A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5AF4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350E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2634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41F1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6496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3DA482" w14:textId="43950A68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FD25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uzon Syndrome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6044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lice site activatio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D2DE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GFR2</w:t>
            </w:r>
          </w:p>
        </w:tc>
      </w:tr>
      <w:tr w:rsidR="00A80312" w14:paraId="0AC3136E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9D8F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683D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64540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DE93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9541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EDAF29" w14:textId="47BD148B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9BD9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y Sachs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B9A9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on los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5C77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XA</w:t>
            </w:r>
          </w:p>
        </w:tc>
      </w:tr>
      <w:tr w:rsidR="00A80312" w14:paraId="3AA2C71C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2066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E728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95899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DE58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B6B3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A3DDFA" w14:textId="3BC9ED64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7758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ute intermittent porphyria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354B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on los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85A5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MBS</w:t>
            </w:r>
          </w:p>
        </w:tc>
      </w:tr>
      <w:tr w:rsidR="00A80312" w14:paraId="05E2DD77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518C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2035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6327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5B83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644A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715177" w14:textId="4CA4E773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E8E6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sch Nyhan Syndrome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688B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on los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5DAE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RT1</w:t>
            </w:r>
          </w:p>
        </w:tc>
      </w:tr>
      <w:tr w:rsidR="00A80312" w14:paraId="003CF30A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DE71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8870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36845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2666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FEAE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873B25" w14:textId="6D50039C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BD6C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anzmann thrombasthenia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E747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on los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38D4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B3</w:t>
            </w:r>
          </w:p>
        </w:tc>
      </w:tr>
      <w:tr w:rsidR="00A80312" w14:paraId="2BE726E4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67D4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F568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98226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39ED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F3D7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5F6889" w14:textId="31A779E6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F2AF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olesteryl ester storage disease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1624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on ski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3294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PA</w:t>
            </w:r>
          </w:p>
        </w:tc>
      </w:tr>
      <w:tr w:rsidR="00A80312" w14:paraId="6B440A2C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CB79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C835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0877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7EA2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DD8C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1035BF" w14:textId="00FC3AB6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E430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ontotemporal dementia with parkinsonism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CC66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rease exon inclusio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190F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PT</w:t>
            </w:r>
          </w:p>
        </w:tc>
      </w:tr>
      <w:tr w:rsidR="00A80312" w14:paraId="2801A506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33E3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4409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06105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EC6E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05A9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590C18" w14:textId="6764F689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DD8B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ilial dementia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FBC1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rease exon inclusio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0849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PT</w:t>
            </w:r>
          </w:p>
        </w:tc>
      </w:tr>
      <w:tr w:rsidR="00A80312" w14:paraId="3EE6068C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9C1D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E292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08776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D34D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301F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571EE7" w14:textId="2752DC3C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77AE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gressive supranuclear palsy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4067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rease exon inclusio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825D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PT</w:t>
            </w:r>
          </w:p>
        </w:tc>
      </w:tr>
      <w:tr w:rsidR="00A80312" w14:paraId="6CF14057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FDC1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A73D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08382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85A2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73B7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4B017C" w14:textId="30D7AF68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A8E5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ynch syndrome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3188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on los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0E2A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H1</w:t>
            </w:r>
          </w:p>
        </w:tc>
      </w:tr>
      <w:tr w:rsidR="00A80312" w14:paraId="5200B151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36B3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5CDA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5276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D95C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60CF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50BC7E" w14:textId="5D70F8CE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F8B4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urofibromatosis type 1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DD71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on los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1FE8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1</w:t>
            </w:r>
          </w:p>
        </w:tc>
      </w:tr>
      <w:tr w:rsidR="00A80312" w14:paraId="11DA82E5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4671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595C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24067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DF15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1F77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38F537" w14:textId="5205D060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28C7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enylketonuria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466B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crease exon inclusio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2E78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H</w:t>
            </w:r>
          </w:p>
        </w:tc>
      </w:tr>
      <w:tr w:rsidR="00A80312" w14:paraId="78C243AD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41BE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D27E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23742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F5A8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E541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FCC36F" w14:textId="4417CF09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447B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enylketonuria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DD47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on los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C848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H</w:t>
            </w:r>
          </w:p>
        </w:tc>
      </w:tr>
      <w:tr w:rsidR="00A80312" w14:paraId="5BE06227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35AA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914C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735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08F2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FAF6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58A168" w14:textId="606E7624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FE28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igh’s syndrome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032C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on los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8322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DHA1</w:t>
            </w:r>
          </w:p>
        </w:tc>
      </w:tr>
      <w:tr w:rsidR="00A80312" w14:paraId="14BE45EA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51DA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F050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26322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F7EB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B774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2AC91D" w14:textId="08B7362C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2D8E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yruvate kinase deficiency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A07D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on los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B793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KLR</w:t>
            </w:r>
          </w:p>
        </w:tc>
      </w:tr>
      <w:tr w:rsidR="00A80312" w14:paraId="0B29E919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EEBC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7C23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1014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1C64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DB5A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6F004A" w14:textId="77A5E975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BC45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PS deficiency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9567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on los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97D0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S</w:t>
            </w:r>
          </w:p>
        </w:tc>
      </w:tr>
      <w:tr w:rsidR="00A80312" w14:paraId="7369681B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1216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C40F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60998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6D23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8A98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44A981" w14:textId="32FA258A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B439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rschsprung disease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C7A5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errant splici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F615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T</w:t>
            </w:r>
          </w:p>
        </w:tc>
      </w:tr>
      <w:tr w:rsidR="00A80312" w14:paraId="62F029AA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C3E7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4490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24777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4BBC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5C37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DA798E" w14:textId="417EF8AC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12AD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inal muscular atrophy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6BBC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on los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F2ED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N1</w:t>
            </w:r>
          </w:p>
        </w:tc>
      </w:tr>
      <w:tr w:rsidR="00A80312" w14:paraId="1065A432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481C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337D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77294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09AA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B4FE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E5663D" w14:textId="3F16BAA6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1690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eacher Collins Syndrome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7B6F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on los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4B76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OF1</w:t>
            </w:r>
          </w:p>
        </w:tc>
      </w:tr>
      <w:tr w:rsidR="00A80312" w14:paraId="513920C0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B9BA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EAD0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7819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0A07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678F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ECE1EA" w14:textId="660335D0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CFB6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ncer susceptibility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3CC6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ron retentio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78F4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P53</w:t>
            </w:r>
          </w:p>
        </w:tc>
      </w:tr>
      <w:tr w:rsidR="00A80312" w14:paraId="2878FA1E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461C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6A46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0655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F1EB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B330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F12B28" w14:textId="24345FA8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5487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 linked infantile spinal muscular atrophy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A551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pression reductio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1261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BA1</w:t>
            </w:r>
          </w:p>
        </w:tc>
      </w:tr>
      <w:tr w:rsidR="00A80312" w14:paraId="102EF22B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136F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6E8E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48067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0046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4A3B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8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839A3F" w14:textId="08466383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0A14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ilial porphyria cutanea tarda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54AB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on los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EED3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ROD</w:t>
            </w:r>
          </w:p>
        </w:tc>
      </w:tr>
      <w:tr w:rsidR="00A80312" w14:paraId="7F0AEA8A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031B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1872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89866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AE25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AE63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08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6EA01" w14:textId="0F6443E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DA44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ncer progression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3B7E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lational efficiency decreas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33FB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FP36</w:t>
            </w:r>
          </w:p>
        </w:tc>
      </w:tr>
      <w:tr w:rsidR="00A80312" w14:paraId="2CF59BEC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9F79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E229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27663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2CBE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3370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354A" w14:textId="7E3381D1" w:rsidR="00A80312" w:rsidRDefault="00F93D90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Corrado&lt;/Author&gt;&lt;Year&gt;2016&lt;/Year&gt;&lt;RecNum&gt;494&lt;/RecNum&gt;&lt;DisplayText&gt;(2)&lt;/DisplayText&gt;&lt;record&gt;&lt;rec-number&gt;494&lt;/rec-number&gt;&lt;foreign-keys&gt;&lt;key app="EN" db-id="xxtpf9df39v55xe9vdmxvssltswdzf9rv2ee" timestamp="1598376147"&gt;494&lt;/key&gt;&lt;/foreign-keys&gt;&lt;ref-type name="Journal Article"&gt;17&lt;/ref-type&gt;&lt;contributors&gt;&lt;authors&gt;&lt;author&gt;Corrado, L&lt;/author&gt;&lt;author&gt;Magri, S&lt;/author&gt;&lt;author&gt;Bagarotti, A&lt;/author&gt;&lt;author&gt;Carecchio, M&lt;/author&gt;&lt;author&gt;Piscosquito, G&lt;/author&gt;&lt;author&gt;Pareyson, D&lt;/author&gt;&lt;author&gt;Varrasi, C&lt;/author&gt;&lt;author&gt;Vecchio, D&lt;/author&gt;&lt;author&gt;Zonta, A&lt;/author&gt;&lt;author&gt;Cantello, R&lt;/author&gt;&lt;/authors&gt;&lt;/contributors&gt;&lt;titles&gt;&lt;title&gt;A novel synonymous mutation in the MPZ gene causing an aberrant splicing pattern and Charcot-Marie-Tooth disease type 1b&lt;/title&gt;&lt;secondary-title&gt;Neuromuscular Disorders&lt;/secondary-title&gt;&lt;/titles&gt;&lt;periodical&gt;&lt;full-title&gt;Neuromuscular Disorders&lt;/full-title&gt;&lt;/periodical&gt;&lt;pages&gt;516-520&lt;/pages&gt;&lt;volume&gt;26&lt;/volume&gt;&lt;number&gt;8&lt;/number&gt;&lt;dates&gt;&lt;year&gt;2016&lt;/year&gt;&lt;/dates&gt;&lt;isbn&gt;0960-8966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2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3D69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cot Marie Tooth disease type1B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C3B3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errant splici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B312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PZ</w:t>
            </w:r>
          </w:p>
        </w:tc>
      </w:tr>
      <w:tr w:rsidR="00A80312" w14:paraId="6054F14F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732A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0891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22337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9B9D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8FF4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6D23" w14:textId="5D701503" w:rsidR="00A80312" w:rsidRDefault="00F93D90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Zhu&lt;/Author&gt;&lt;Year&gt;2018&lt;/Year&gt;&lt;RecNum&gt;501&lt;/RecNum&gt;&lt;DisplayText&gt;(3)&lt;/DisplayText&gt;&lt;record&gt;&lt;rec-number&gt;501&lt;/rec-number&gt;&lt;foreign-keys&gt;&lt;key app="EN" db-id="xxtpf9df39v55xe9vdmxvssltswdzf9rv2ee" timestamp="1598376152"&gt;501&lt;/key&gt;&lt;/foreign-keys&gt;&lt;ref-type name="Journal Article"&gt;17&lt;/ref-type&gt;&lt;contributors&gt;&lt;authors&gt;&lt;author&gt;Zhu, Wenhua&lt;/author&gt;&lt;author&gt;Eto, Masaki&lt;/author&gt;&lt;author&gt;Mitsuhashi, Satomi&lt;/author&gt;&lt;author&gt;Takata, Kazushiro&lt;/author&gt;&lt;author&gt;Beck, Goichi&lt;/author&gt;&lt;author&gt;Sumi-Akamaru, Hisae&lt;/author&gt;&lt;author&gt;Mochizuki, Hideki&lt;/author&gt;&lt;author&gt;Sakoda, Saburo&lt;/author&gt;&lt;author&gt;Takahashi, Masanori P&lt;/author&gt;&lt;author&gt;Nishino, Ichizo&lt;/author&gt;&lt;/authors&gt;&lt;/contributors&gt;&lt;titles&gt;&lt;title&gt;GNE myopathy caused by a synonymous mutation leading to aberrant mRNA splicing&lt;/title&gt;&lt;secondary-title&gt;Neuromuscular Disorders&lt;/secondary-title&gt;&lt;/titles&gt;&lt;periodical&gt;&lt;full-title&gt;Neuromuscular Disorders&lt;/full-title&gt;&lt;/periodical&gt;&lt;pages&gt;154-157&lt;/pages&gt;&lt;volume&gt;28&lt;/volume&gt;&lt;number&gt;2&lt;/number&gt;&lt;dates&gt;&lt;year&gt;2018&lt;/year&gt;&lt;/dates&gt;&lt;isbn&gt;0960-8966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3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CE54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E myopathy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3498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errant splici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A162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E</w:t>
            </w:r>
          </w:p>
        </w:tc>
      </w:tr>
      <w:tr w:rsidR="00A80312" w14:paraId="77F71386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5332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636E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10582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4AA1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C9E5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3400" w14:textId="49CF8A54" w:rsidR="00A80312" w:rsidRDefault="00F93D90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Ito&lt;/Author&gt;&lt;Year&gt;2017&lt;/Year&gt;&lt;RecNum&gt;498&lt;/RecNum&gt;&lt;DisplayText&gt;(4)&lt;/DisplayText&gt;&lt;record&gt;&lt;rec-number&gt;498&lt;/rec-number&gt;&lt;foreign-keys&gt;&lt;key app="EN" db-id="xxtpf9df39v55xe9vdmxvssltswdzf9rv2ee" timestamp="1598376150"&gt;498&lt;/key&gt;&lt;/foreign-keys&gt;&lt;ref-type name="Journal Article"&gt;17&lt;/ref-type&gt;&lt;contributors&gt;&lt;authors&gt;&lt;author&gt;Ito, Kaoru&lt;/author&gt;&lt;author&gt;Patel, Parth N&lt;/author&gt;&lt;author&gt;Gorham, Joshua M&lt;/author&gt;&lt;author&gt;McDonough, Barbara&lt;/author&gt;&lt;author&gt;DePalma, Steven R&lt;/author&gt;&lt;author&gt;Adler, Emily E&lt;/author&gt;&lt;author&gt;Lam, Lien&lt;/author&gt;&lt;author&gt;MacRae, Calum A&lt;/author&gt;&lt;author&gt;Mohiuddin, Syed M&lt;/author&gt;&lt;author&gt;Fatkin, Diane&lt;/author&gt;&lt;/authors&gt;&lt;/contributors&gt;&lt;titles&gt;&lt;title&gt;Identification of pathogenic gene mutations in LMNA and MYBPC3 that alter RNA splicing&lt;/title&gt;&lt;secondary-title&gt;Proceedings of the National Academy of Sciences&lt;/secondary-title&gt;&lt;/titles&gt;&lt;periodical&gt;&lt;full-title&gt;Proceedings of the National Academy of Sciences&lt;/full-title&gt;&lt;/periodical&gt;&lt;pages&gt;7689-7694&lt;/pages&gt;&lt;volume&gt;114&lt;/volume&gt;&lt;number&gt;29&lt;/number&gt;&lt;dates&gt;&lt;year&gt;2017&lt;/year&gt;&lt;/dates&gt;&lt;isbn&gt;0027-8424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4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CDB8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tosomal dominant cardiomyopathy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175D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errant splici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06A7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MNA</w:t>
            </w:r>
          </w:p>
        </w:tc>
      </w:tr>
      <w:tr w:rsidR="00A80312" w14:paraId="1309CB02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FA3B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A1B2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89842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F199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3C71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AE4B" w14:textId="7081E391" w:rsidR="00A80312" w:rsidRDefault="00F93D90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Cassina&lt;/Author&gt;&lt;Year&gt;2017&lt;/Year&gt;&lt;RecNum&gt;493&lt;/RecNum&gt;&lt;DisplayText&gt;(5)&lt;/DisplayText&gt;&lt;record&gt;&lt;rec-number&gt;493&lt;/rec-number&gt;&lt;foreign-keys&gt;&lt;key app="EN" db-id="xxtpf9df39v55xe9vdmxvssltswdzf9rv2ee" timestamp="1598376147"&gt;493&lt;/key&gt;&lt;/foreign-keys&gt;&lt;ref-type name="Journal Article"&gt;17&lt;/ref-type&gt;&lt;contributors&gt;&lt;authors&gt;&lt;author&gt;Cassina, Matteo&lt;/author&gt;&lt;author&gt;Cerqua, Cristina&lt;/author&gt;&lt;author&gt;Rossi, Silvia&lt;/author&gt;&lt;author&gt;Salviati, Leonardo&lt;/author&gt;&lt;author&gt;Martini, Alessandro&lt;/author&gt;&lt;author&gt;Clementi, Maurizio&lt;/author&gt;&lt;author&gt;Trevisson, Eva&lt;/author&gt;&lt;/authors&gt;&lt;/contributors&gt;&lt;titles&gt;&lt;title&gt;A synonymous splicing mutation in the SF3B4 gene segregates in a family with highly variable Nager syndrome&lt;/title&gt;&lt;secondary-title&gt;European journal of human genetics&lt;/secondary-title&gt;&lt;/titles&gt;&lt;periodical&gt;&lt;full-title&gt;European journal of human genetics&lt;/full-title&gt;&lt;/periodical&gt;&lt;pages&gt;371-375&lt;/pages&gt;&lt;volume&gt;25&lt;/volume&gt;&lt;number&gt;3&lt;/number&gt;&lt;dates&gt;&lt;year&gt;2017&lt;/year&gt;&lt;/dates&gt;&lt;isbn&gt;1476-5438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5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34A8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ger syndrome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00D2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errant splici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78CA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F3B4</w:t>
            </w:r>
          </w:p>
        </w:tc>
      </w:tr>
      <w:tr w:rsidR="00A80312" w14:paraId="0B712A08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B54F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90A1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86751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7749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FCAB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FB19" w14:textId="66EF9D3E" w:rsidR="00A80312" w:rsidRDefault="00F93D90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Gallego-Bustos&lt;/Author&gt;&lt;Year&gt;2016&lt;/Year&gt;&lt;RecNum&gt;429&lt;/RecNum&gt;&lt;DisplayText&gt;(6)&lt;/DisplayText&gt;&lt;record&gt;&lt;rec-number&gt;429&lt;/rec-number&gt;&lt;foreign-keys&gt;&lt;key app="EN" db-id="xxtpf9df39v55xe9vdmxvssltswdzf9rv2ee" timestamp="1596054320"&gt;429&lt;/key&gt;&lt;/foreign-keys&gt;&lt;ref-type name="Journal Article"&gt;17&lt;/ref-type&gt;&lt;contributors&gt;&lt;authors&gt;&lt;author&gt;Gallego-Bustos, Fernando&lt;/author&gt;&lt;author&gt;Gotea, Valer&lt;/author&gt;&lt;author&gt;Ramos-Amador, José T&lt;/author&gt;&lt;author&gt;Rodríguez-Pena, Rebeca&lt;/author&gt;&lt;author&gt;Gil-Herrera, Juana&lt;/author&gt;&lt;author&gt;Sastre, Ana&lt;/author&gt;&lt;author&gt;Delmiro, Aitor&lt;/author&gt;&lt;author&gt;Rai, Ghadi&lt;/author&gt;&lt;author&gt;Elnitski, Laura&lt;/author&gt;&lt;author&gt;González-Granado, Luis I&lt;/author&gt;&lt;/authors&gt;&lt;/contributors&gt;&lt;titles&gt;&lt;title&gt;A case of IL-7R deficiency caused by a novel synonymous mutation and implications for mutation screening in SCID diagnosis&lt;/title&gt;&lt;secondary-title&gt;Frontiers in immunology&lt;/secondary-title&gt;&lt;/titles&gt;&lt;periodical&gt;&lt;full-title&gt;Frontiers in immunology&lt;/full-title&gt;&lt;/periodical&gt;&lt;pages&gt;443&lt;/pages&gt;&lt;volume&gt;7&lt;/volume&gt;&lt;dates&gt;&lt;year&gt;2016&lt;/year&gt;&lt;/dates&gt;&lt;isbn&gt;1664-3224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6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B2CB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vere combined immunodeficiency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DEE1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errant splici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1C01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7R</w:t>
            </w:r>
          </w:p>
        </w:tc>
      </w:tr>
      <w:tr w:rsidR="00A80312" w14:paraId="15374F06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3C51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A6DF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82342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A2BB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EB73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7D03" w14:textId="58D82862" w:rsidR="00A80312" w:rsidRDefault="00F93D90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Filatova&lt;/Author&gt;&lt;Year&gt;2019&lt;/Year&gt;&lt;RecNum&gt;495&lt;/RecNum&gt;&lt;DisplayText&gt;(7)&lt;/DisplayText&gt;&lt;record&gt;&lt;rec-number&gt;495&lt;/rec-number&gt;&lt;foreign-keys&gt;&lt;key app="EN" db-id="xxtpf9df39v55xe9vdmxvssltswdzf9rv2ee" timestamp="1598376148"&gt;495&lt;/key&gt;&lt;/foreign-keys&gt;&lt;ref-type name="Journal Article"&gt;17&lt;/ref-type&gt;&lt;contributors&gt;&lt;authors&gt;&lt;author&gt;Filatova, Alexandra Yu&lt;/author&gt;&lt;author&gt;Vasilyeva, Tatiana A&lt;/author&gt;&lt;author&gt;Marakhonov, Andrey V&lt;/author&gt;&lt;author&gt;Voskresenskaya, Anna A&lt;/author&gt;&lt;author&gt;Zinchenko, Rena A&lt;/author&gt;&lt;author&gt;Skoblov, Mikhail Yu&lt;/author&gt;&lt;/authors&gt;&lt;/contributors&gt;&lt;titles&gt;&lt;title&gt;Functional reassessment of PAX6 single nucleotide variants by in vitro splicing assay&lt;/title&gt;&lt;secondary-title&gt;European Journal of Human Genetics&lt;/secondary-title&gt;&lt;/titles&gt;&lt;periodical&gt;&lt;full-title&gt;European journal of human genetics&lt;/full-title&gt;&lt;/periodical&gt;&lt;pages&gt;488-493&lt;/pages&gt;&lt;volume&gt;27&lt;/volume&gt;&lt;number&gt;3&lt;/number&gt;&lt;dates&gt;&lt;year&gt;2019&lt;/year&gt;&lt;/dates&gt;&lt;isbn&gt;1476-5438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7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9496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genital aniridia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16B0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on shortening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0966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X6</w:t>
            </w:r>
          </w:p>
        </w:tc>
      </w:tr>
      <w:tr w:rsidR="00A80312" w14:paraId="45E6822C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444E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191F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51141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A5F9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0C3C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3E48" w14:textId="34FC2DB1" w:rsidR="00A80312" w:rsidRDefault="00F93D90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Wang&lt;/Author&gt;&lt;Year&gt;2018&lt;/Year&gt;&lt;RecNum&gt;500&lt;/RecNum&gt;&lt;DisplayText&gt;(8)&lt;/DisplayText&gt;&lt;record&gt;&lt;rec-number&gt;500&lt;/rec-number&gt;&lt;foreign-keys&gt;&lt;key app="EN" db-id="xxtpf9df39v55xe9vdmxvssltswdzf9rv2ee" timestamp="1598376151"&gt;500&lt;/key&gt;&lt;/foreign-keys&gt;&lt;ref-type name="Journal Article"&gt;17&lt;/ref-type&gt;&lt;contributors&gt;&lt;authors&gt;&lt;author&gt;Wang, Chunli&lt;/author&gt;&lt;author&gt;Zhou, Wei&lt;/author&gt;&lt;author&gt;Huang, Yan&lt;/author&gt;&lt;author&gt;Yin, Hanjun&lt;/author&gt;&lt;author&gt;Jin, Yu&lt;/author&gt;&lt;author&gt;Jia, Zhanjun&lt;/author&gt;&lt;author&gt;Zhang, Aihua&lt;/author&gt;&lt;author&gt;Liu, Zhifeng&lt;/author&gt;&lt;author&gt;Zheng, Bixia&lt;/author&gt;&lt;/authors&gt;&lt;/contributors&gt;&lt;titles&gt;&lt;title&gt;Presumed missense and synonymous mutations in ATP 7B gene cause exon skipping in Wilson disease&lt;/title&gt;&lt;secondary-title&gt;Liver International&lt;/secondary-title&gt;&lt;/titles&gt;&lt;periodical&gt;&lt;full-title&gt;Liver International&lt;/full-title&gt;&lt;/periodical&gt;&lt;pages&gt;1504-1513&lt;/pages&gt;&lt;volume&gt;38&lt;/volume&gt;&lt;number&gt;8&lt;/number&gt;&lt;dates&gt;&lt;year&gt;2018&lt;/year&gt;&lt;/dates&gt;&lt;isbn&gt;1478-3223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8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F386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lson disease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2B55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on ski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1295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7B</w:t>
            </w:r>
          </w:p>
        </w:tc>
      </w:tr>
      <w:tr w:rsidR="00A80312" w14:paraId="7C6AE1A8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AA9E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3561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276535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BD1B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79BF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4C10" w14:textId="7F0AF0C9" w:rsidR="00A80312" w:rsidRDefault="00F93D90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Taioli&lt;/Author&gt;&lt;Year&gt;2011&lt;/Year&gt;&lt;RecNum&gt;427&lt;/RecNum&gt;&lt;DisplayText&gt;(9)&lt;/DisplayText&gt;&lt;record&gt;&lt;rec-number&gt;427&lt;/rec-number&gt;&lt;foreign-keys&gt;&lt;key app="EN" db-id="xxtpf9df39v55xe9vdmxvssltswdzf9rv2ee" timestamp="1596054319"&gt;427&lt;/key&gt;&lt;/foreign-keys&gt;&lt;ref-type name="Journal Article"&gt;17&lt;/ref-type&gt;&lt;contributors&gt;&lt;authors&gt;&lt;author&gt;Taioli, Federica&lt;/author&gt;&lt;author&gt;Cabrini, Ilaria&lt;/author&gt;&lt;author&gt;Cavallaro, Tiziana&lt;/author&gt;&lt;author&gt;Simonati, Alessandro&lt;/author&gt;&lt;author&gt;Testi, Silvia&lt;/author&gt;&lt;author&gt;Fabrizi, Gian Maria&lt;/author&gt;&lt;/authors&gt;&lt;/contributors&gt;&lt;titles&gt;&lt;title&gt;Déjerine</w:instrText>
            </w:r>
            <w:r>
              <w:rPr>
                <w:rFonts w:ascii="Calibri" w:hAnsi="Calibri" w:cs="Calibri" w:hint="eastAsia"/>
                <w:color w:val="000000"/>
              </w:rPr>
              <w:instrText>‐</w:instrText>
            </w:r>
            <w:r>
              <w:rPr>
                <w:rFonts w:ascii="Calibri" w:hAnsi="Calibri" w:cs="Calibri"/>
                <w:color w:val="000000"/>
              </w:rPr>
              <w:instrText>Sottas syndrome with a silent nucleotide change of myelin protein zero gene&lt;/title&gt;&lt;secondary-title&gt;Journal of the Peripheral Nervous System&lt;/secondary-title&gt;&lt;/titles&gt;&lt;periodical&gt;&lt;full-title&gt;Journal of the Peripheral Nervous System&lt;/full-title&gt;&lt;/periodical&gt;&lt;pages&gt;59-64&lt;/pages&gt;&lt;volume&gt;16&lt;/volume&gt;&lt;number&gt;1&lt;/number&gt;&lt;dates&gt;&lt;year&gt;2011&lt;/year&gt;&lt;/dates&gt;&lt;isbn&gt;1085-9489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9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3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B3B6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cot Marie Tooth disease type1B</w:t>
            </w:r>
          </w:p>
        </w:tc>
        <w:tc>
          <w:tcPr>
            <w:tcW w:w="2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4C45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lice site activation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D658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PZ</w:t>
            </w:r>
          </w:p>
        </w:tc>
      </w:tr>
      <w:tr w:rsidR="00A80312" w14:paraId="7B5009B0" w14:textId="77777777" w:rsidTr="00DC2CEC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FD541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4F5C2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16913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4D079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E5FE3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16E90" w14:textId="72A883A4" w:rsidR="00A80312" w:rsidRDefault="00F93D90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Gartner&lt;/Author&gt;&lt;Year&gt;2013&lt;/Year&gt;&lt;RecNum&gt;428&lt;/RecNum&gt;&lt;DisplayText&gt;(10)&lt;/DisplayText&gt;&lt;record&gt;&lt;rec-number&gt;428&lt;/rec-number&gt;&lt;foreign-keys&gt;&lt;key app="EN" db-id="xxtpf9df39v55xe9vdmxvssltswdzf9rv2ee" timestamp="1596054320"&gt;428&lt;/key&gt;&lt;/foreign-keys&gt;&lt;ref-type name="Journal Article"&gt;17&lt;/ref-type&gt;&lt;contributors&gt;&lt;authors&gt;&lt;author&gt;Gartner, Jared J&lt;/author&gt;&lt;author&gt;Parker, Stephen CJ&lt;/author&gt;&lt;author&gt;Prickett, Todd D&lt;/author&gt;&lt;author&gt;Dutton-Regester, Ken&lt;/author&gt;&lt;author&gt;Stitzel, Michael L&lt;/author&gt;&lt;author&gt;Lin, Jimmy C&lt;/author&gt;&lt;author&gt;Davis, Sean&lt;/author&gt;&lt;author&gt;Simhadri, Vijaya L&lt;/author&gt;&lt;author&gt;Jha, Sujata&lt;/author&gt;&lt;author&gt;Katagiri, Nobuko&lt;/author&gt;&lt;/authors&gt;&lt;/contributors&gt;&lt;titles&gt;&lt;title&gt;Whole-genome sequencing identifies a recurrent functional synonymous mutation in melanoma&lt;/title&gt;&lt;secondary-title&gt;Proceedings of the National Academy of Sciences&lt;/secondary-title&gt;&lt;/titles&gt;&lt;periodical&gt;&lt;full-title&gt;Proceedings of the National Academy of Sciences&lt;/full-title&gt;&lt;/periodical&gt;&lt;pages&gt;13481-13486&lt;/pages&gt;&lt;volume&gt;110&lt;/volume&gt;&lt;number&gt;33&lt;/number&gt;&lt;dates&gt;&lt;year&gt;2013&lt;/year&gt;&lt;/dates&gt;&lt;isbn&gt;0027-8424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(10)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3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B881E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lanoma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1BFC4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NA affinity reduction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68604" w14:textId="77777777" w:rsidR="00A80312" w:rsidRDefault="00A80312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CL2L12</w:t>
            </w:r>
          </w:p>
        </w:tc>
      </w:tr>
    </w:tbl>
    <w:p w14:paraId="7F8ABF40" w14:textId="7F2DF74B" w:rsidR="00A80312" w:rsidRDefault="00A80312">
      <w:pPr>
        <w:rPr>
          <w:b/>
          <w:bCs/>
        </w:rPr>
      </w:pPr>
    </w:p>
    <w:p w14:paraId="2174FD9F" w14:textId="18F9E2BF" w:rsidR="00DC2CEC" w:rsidRDefault="00DC2CEC">
      <w:pPr>
        <w:rPr>
          <w:b/>
          <w:bCs/>
        </w:rPr>
      </w:pPr>
      <w:r>
        <w:rPr>
          <w:b/>
          <w:bCs/>
        </w:rPr>
        <w:br w:type="page"/>
      </w:r>
    </w:p>
    <w:p w14:paraId="51D6670B" w14:textId="3731B965" w:rsidR="005242B0" w:rsidRPr="00F871CF" w:rsidRDefault="005242B0" w:rsidP="005242B0">
      <w:r w:rsidRPr="00E77AB6">
        <w:rPr>
          <w:rFonts w:hint="eastAsia"/>
          <w:b/>
          <w:bCs/>
        </w:rPr>
        <w:lastRenderedPageBreak/>
        <w:t>T</w:t>
      </w:r>
      <w:r w:rsidRPr="00E77AB6">
        <w:rPr>
          <w:b/>
          <w:bCs/>
        </w:rPr>
        <w:t xml:space="preserve">able </w:t>
      </w:r>
      <w:r>
        <w:rPr>
          <w:b/>
          <w:bCs/>
        </w:rPr>
        <w:t>2</w:t>
      </w:r>
      <w:r w:rsidRPr="00E77AB6">
        <w:rPr>
          <w:b/>
          <w:bCs/>
        </w:rPr>
        <w:t xml:space="preserve">. Features used in building machine learning models. </w:t>
      </w:r>
      <w:r>
        <w:t xml:space="preserve">Feature ID is the column name in training data, corresponding to a feature name described in methods. The features can be categorized in different groups. Explanation and data type of the features are also presented. </w:t>
      </w:r>
    </w:p>
    <w:tbl>
      <w:tblPr>
        <w:tblW w:w="126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62"/>
        <w:gridCol w:w="2068"/>
        <w:gridCol w:w="1737"/>
        <w:gridCol w:w="4933"/>
        <w:gridCol w:w="1800"/>
      </w:tblGrid>
      <w:tr w:rsidR="005242B0" w:rsidRPr="00C00232" w14:paraId="58D76381" w14:textId="77777777" w:rsidTr="00F93D90">
        <w:trPr>
          <w:trHeight w:val="320"/>
        </w:trPr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BE73E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Feature</w:t>
            </w:r>
            <w:r>
              <w:rPr>
                <w:rFonts w:ascii="Calibri" w:hAnsi="Calibri" w:cs="Calibri"/>
                <w:color w:val="000000"/>
              </w:rPr>
              <w:t xml:space="preserve"> ID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2EB9E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Feature</w:t>
            </w:r>
            <w:r>
              <w:rPr>
                <w:rFonts w:ascii="Calibri" w:hAnsi="Calibri" w:cs="Calibri"/>
                <w:color w:val="000000"/>
              </w:rPr>
              <w:t xml:space="preserve"> name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61226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Group</w:t>
            </w:r>
          </w:p>
        </w:tc>
        <w:tc>
          <w:tcPr>
            <w:tcW w:w="4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2F81F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Not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9F90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Data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C00232">
              <w:rPr>
                <w:rFonts w:ascii="Calibri" w:hAnsi="Calibri" w:cs="Calibri"/>
                <w:color w:val="000000"/>
              </w:rPr>
              <w:t>type</w:t>
            </w:r>
          </w:p>
        </w:tc>
      </w:tr>
      <w:tr w:rsidR="005242B0" w:rsidRPr="00C00232" w14:paraId="2CE82FC2" w14:textId="77777777" w:rsidTr="00F93D90">
        <w:trPr>
          <w:trHeight w:val="320"/>
        </w:trPr>
        <w:tc>
          <w:tcPr>
            <w:tcW w:w="2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12002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d_fracOpt</w:t>
            </w:r>
          </w:p>
        </w:tc>
        <w:tc>
          <w:tcPr>
            <w:tcW w:w="20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5C5E4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m:oMath>
              <m:r>
                <w:rPr>
                  <w:rFonts w:ascii="Cambria Math" w:hAnsi="Cambria Math"/>
                </w:rPr>
                <m:t>∆</m:t>
              </m:r>
            </m:oMath>
            <w:r w:rsidRPr="00C00232">
              <w:rPr>
                <w:rFonts w:ascii="Calibri" w:hAnsi="Calibri" w:cs="Calibri"/>
                <w:color w:val="000000"/>
              </w:rPr>
              <w:t>fracOpt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9B84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don bias</w:t>
            </w:r>
          </w:p>
        </w:tc>
        <w:tc>
          <w:tcPr>
            <w:tcW w:w="49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C8B6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fraction of optimal codon, difference due to variant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F929C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ntinuous</w:t>
            </w:r>
          </w:p>
        </w:tc>
      </w:tr>
      <w:tr w:rsidR="005242B0" w:rsidRPr="00C00232" w14:paraId="030DA826" w14:textId="77777777" w:rsidTr="00F93D90">
        <w:trPr>
          <w:trHeight w:val="320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627CEB15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don_mutation</w:t>
            </w:r>
          </w:p>
        </w:tc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6D537B03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don_mutation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36A321FE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4933" w:type="dxa"/>
            <w:shd w:val="clear" w:color="auto" w:fill="auto"/>
            <w:noWrap/>
            <w:vAlign w:val="center"/>
            <w:hideMark/>
          </w:tcPr>
          <w:p w14:paraId="2B5BE983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don to codon mutation (e.g. CCC&gt;CCT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01A1113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ategorical</w:t>
            </w:r>
          </w:p>
        </w:tc>
      </w:tr>
      <w:tr w:rsidR="005242B0" w:rsidRPr="00C00232" w14:paraId="45DC6426" w14:textId="77777777" w:rsidTr="00F93D90">
        <w:trPr>
          <w:trHeight w:val="320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3DF86DA8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d_tAI</w:t>
            </w:r>
          </w:p>
        </w:tc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7E93A28D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m:oMath>
              <m:r>
                <w:rPr>
                  <w:rFonts w:ascii="Cambria Math" w:hAnsi="Cambria Math"/>
                </w:rPr>
                <m:t>∆</m:t>
              </m:r>
            </m:oMath>
            <w:r w:rsidRPr="00C00232">
              <w:rPr>
                <w:rFonts w:ascii="Calibri" w:hAnsi="Calibri" w:cs="Calibri"/>
                <w:color w:val="000000"/>
              </w:rPr>
              <w:t>tAI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00D00804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don bias</w:t>
            </w:r>
          </w:p>
        </w:tc>
        <w:tc>
          <w:tcPr>
            <w:tcW w:w="4933" w:type="dxa"/>
            <w:shd w:val="clear" w:color="auto" w:fill="auto"/>
            <w:noWrap/>
            <w:vAlign w:val="center"/>
            <w:hideMark/>
          </w:tcPr>
          <w:p w14:paraId="47D0409E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tRNA adaptation index, difference due to variant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B4BCBF6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ntinuous</w:t>
            </w:r>
          </w:p>
        </w:tc>
      </w:tr>
      <w:tr w:rsidR="005242B0" w:rsidRPr="00C00232" w14:paraId="6565BE45" w14:textId="77777777" w:rsidTr="00F93D90">
        <w:trPr>
          <w:trHeight w:val="320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32FAE018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d_cais</w:t>
            </w:r>
          </w:p>
        </w:tc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5D73CDD6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m:oMath>
              <m:r>
                <w:rPr>
                  <w:rFonts w:ascii="Cambria Math" w:hAnsi="Cambria Math"/>
                </w:rPr>
                <m:t>∆</m:t>
              </m:r>
            </m:oMath>
            <w:r w:rsidRPr="00C00232">
              <w:rPr>
                <w:rFonts w:ascii="Calibri" w:hAnsi="Calibri" w:cs="Calibri"/>
                <w:color w:val="000000"/>
              </w:rPr>
              <w:t>CAI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3EAC71C5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don bias</w:t>
            </w:r>
          </w:p>
        </w:tc>
        <w:tc>
          <w:tcPr>
            <w:tcW w:w="4933" w:type="dxa"/>
            <w:shd w:val="clear" w:color="auto" w:fill="auto"/>
            <w:noWrap/>
            <w:vAlign w:val="center"/>
            <w:hideMark/>
          </w:tcPr>
          <w:p w14:paraId="78956309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don adaptation index, difference due to variant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605539F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ntinuous</w:t>
            </w:r>
          </w:p>
        </w:tc>
      </w:tr>
      <w:tr w:rsidR="005242B0" w:rsidRPr="00C00232" w14:paraId="355F1D34" w14:textId="77777777" w:rsidTr="00F93D90">
        <w:trPr>
          <w:trHeight w:val="320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0B415029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d_ICDIs</w:t>
            </w:r>
          </w:p>
        </w:tc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63ACE85E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m:oMath>
              <m:r>
                <w:rPr>
                  <w:rFonts w:ascii="Cambria Math" w:hAnsi="Cambria Math"/>
                </w:rPr>
                <m:t>∆</m:t>
              </m:r>
            </m:oMath>
            <w:r w:rsidRPr="00C00232">
              <w:rPr>
                <w:rFonts w:ascii="Calibri" w:hAnsi="Calibri" w:cs="Calibri"/>
                <w:color w:val="000000"/>
              </w:rPr>
              <w:t>ICDI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7B5B562E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don bias</w:t>
            </w:r>
          </w:p>
        </w:tc>
        <w:tc>
          <w:tcPr>
            <w:tcW w:w="4933" w:type="dxa"/>
            <w:shd w:val="clear" w:color="auto" w:fill="auto"/>
            <w:noWrap/>
            <w:vAlign w:val="center"/>
            <w:hideMark/>
          </w:tcPr>
          <w:p w14:paraId="7A062276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Instrinsic codon deviation index, difference due to variant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864FD88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ntinuous</w:t>
            </w:r>
          </w:p>
        </w:tc>
      </w:tr>
      <w:tr w:rsidR="005242B0" w:rsidRPr="00C00232" w14:paraId="06AD33E2" w14:textId="77777777" w:rsidTr="00F93D90">
        <w:trPr>
          <w:trHeight w:val="320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1CF022B8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next_codon</w:t>
            </w:r>
          </w:p>
        </w:tc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4370A39E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next codon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5341B5C5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4933" w:type="dxa"/>
            <w:shd w:val="clear" w:color="auto" w:fill="auto"/>
            <w:noWrap/>
            <w:vAlign w:val="center"/>
            <w:hideMark/>
          </w:tcPr>
          <w:p w14:paraId="1AE72A73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next codon to the mutated codo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1543620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ategorical</w:t>
            </w:r>
          </w:p>
        </w:tc>
      </w:tr>
      <w:tr w:rsidR="005242B0" w:rsidRPr="00C00232" w14:paraId="79862EBD" w14:textId="77777777" w:rsidTr="00F93D90">
        <w:trPr>
          <w:trHeight w:val="320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3DAC18CD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PREL</w:t>
            </w:r>
          </w:p>
        </w:tc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0E40570E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solvent accessibility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55585ABF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protein structure</w:t>
            </w:r>
          </w:p>
        </w:tc>
        <w:tc>
          <w:tcPr>
            <w:tcW w:w="4933" w:type="dxa"/>
            <w:shd w:val="clear" w:color="auto" w:fill="auto"/>
            <w:noWrap/>
            <w:vAlign w:val="center"/>
            <w:hideMark/>
          </w:tcPr>
          <w:p w14:paraId="399E471A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solvent accessibility predicted by PredictProtei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81A71A3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ategorical</w:t>
            </w:r>
          </w:p>
        </w:tc>
      </w:tr>
      <w:tr w:rsidR="005242B0" w:rsidRPr="00C00232" w14:paraId="1324D0B2" w14:textId="77777777" w:rsidTr="00F93D90">
        <w:trPr>
          <w:trHeight w:val="320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BBBEF2A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63D2E450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global structural disimilarity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2C8DCAE6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mRNA stability</w:t>
            </w:r>
          </w:p>
        </w:tc>
        <w:tc>
          <w:tcPr>
            <w:tcW w:w="4933" w:type="dxa"/>
            <w:shd w:val="clear" w:color="auto" w:fill="auto"/>
            <w:noWrap/>
            <w:vAlign w:val="center"/>
            <w:hideMark/>
          </w:tcPr>
          <w:p w14:paraId="56AD9A5E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global structural disimilarity predicted by RNAsnp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D07E68E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ntinuous</w:t>
            </w:r>
          </w:p>
        </w:tc>
      </w:tr>
      <w:tr w:rsidR="005242B0" w:rsidRPr="00C00232" w14:paraId="508EFE78" w14:textId="77777777" w:rsidTr="00F93D90">
        <w:trPr>
          <w:trHeight w:val="320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066700DA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len</w:t>
            </w:r>
          </w:p>
        </w:tc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389869E9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Transcript length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4A23EAC2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4933" w:type="dxa"/>
            <w:shd w:val="clear" w:color="auto" w:fill="auto"/>
            <w:noWrap/>
            <w:vAlign w:val="center"/>
            <w:hideMark/>
          </w:tcPr>
          <w:p w14:paraId="5EF1E985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Transcript length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1987361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ntinuous</w:t>
            </w:r>
          </w:p>
        </w:tc>
      </w:tr>
      <w:tr w:rsidR="005242B0" w:rsidRPr="00C00232" w14:paraId="4D5641C3" w14:textId="77777777" w:rsidTr="00F93D90">
        <w:trPr>
          <w:trHeight w:val="320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18C51E36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GC</w:t>
            </w:r>
          </w:p>
        </w:tc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5D24A9AC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GC</w:t>
            </w:r>
            <w:r>
              <w:rPr>
                <w:rFonts w:ascii="Calibri" w:hAnsi="Calibri" w:cs="Calibri"/>
                <w:color w:val="000000"/>
              </w:rPr>
              <w:t xml:space="preserve"> content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628E2431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4933" w:type="dxa"/>
            <w:shd w:val="clear" w:color="auto" w:fill="auto"/>
            <w:noWrap/>
            <w:vAlign w:val="center"/>
            <w:hideMark/>
          </w:tcPr>
          <w:p w14:paraId="020F5D8C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GC content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2846CFF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ntinuous</w:t>
            </w:r>
          </w:p>
        </w:tc>
      </w:tr>
      <w:tr w:rsidR="005242B0" w:rsidRPr="00C00232" w14:paraId="7C0D5472" w14:textId="77777777" w:rsidTr="00F93D90">
        <w:trPr>
          <w:trHeight w:val="320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0125BF7E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dmax</w:t>
            </w:r>
          </w:p>
        </w:tc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202FFC99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local structural disimilarity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6BFA396B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mRNA stability</w:t>
            </w:r>
          </w:p>
        </w:tc>
        <w:tc>
          <w:tcPr>
            <w:tcW w:w="4933" w:type="dxa"/>
            <w:shd w:val="clear" w:color="auto" w:fill="auto"/>
            <w:noWrap/>
            <w:vAlign w:val="center"/>
            <w:hideMark/>
          </w:tcPr>
          <w:p w14:paraId="7979C048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local structural disimilarity at optimal sequence interval predicted by RNAsnp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ED27CDF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ntinuous</w:t>
            </w:r>
          </w:p>
        </w:tc>
      </w:tr>
      <w:tr w:rsidR="005242B0" w:rsidRPr="00C00232" w14:paraId="7538C3AF" w14:textId="77777777" w:rsidTr="00F93D90">
        <w:trPr>
          <w:trHeight w:val="320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66D86A9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ais</w:t>
            </w:r>
          </w:p>
        </w:tc>
        <w:tc>
          <w:tcPr>
            <w:tcW w:w="2068" w:type="dxa"/>
            <w:shd w:val="clear" w:color="auto" w:fill="auto"/>
            <w:noWrap/>
            <w:vAlign w:val="center"/>
            <w:hideMark/>
          </w:tcPr>
          <w:p w14:paraId="52D3D4F0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AI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239CE956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don bias</w:t>
            </w:r>
          </w:p>
        </w:tc>
        <w:tc>
          <w:tcPr>
            <w:tcW w:w="4933" w:type="dxa"/>
            <w:shd w:val="clear" w:color="auto" w:fill="auto"/>
            <w:noWrap/>
            <w:vAlign w:val="center"/>
            <w:hideMark/>
          </w:tcPr>
          <w:p w14:paraId="55B03C2B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don adpation index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50112BD" w14:textId="77777777" w:rsidR="005242B0" w:rsidRPr="00C00232" w:rsidRDefault="005242B0" w:rsidP="00F93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ntinuous</w:t>
            </w:r>
          </w:p>
        </w:tc>
      </w:tr>
      <w:tr w:rsidR="005242B0" w:rsidRPr="00C00232" w14:paraId="2EAAA4AB" w14:textId="77777777" w:rsidTr="00F93D90">
        <w:trPr>
          <w:trHeight w:val="320"/>
        </w:trPr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1DB8076A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local_mRNAstruc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38012448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local mRNA structure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1ED9AF88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mRNA stability</w:t>
            </w:r>
          </w:p>
        </w:tc>
        <w:tc>
          <w:tcPr>
            <w:tcW w:w="4933" w:type="dxa"/>
            <w:shd w:val="clear" w:color="auto" w:fill="auto"/>
            <w:noWrap/>
            <w:vAlign w:val="bottom"/>
            <w:hideMark/>
          </w:tcPr>
          <w:p w14:paraId="202FB1ED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local mRNA structure (upstream/downstream weakly/strongly paired/unpaired) predicted by RNAfol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C98971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ategorical</w:t>
            </w:r>
          </w:p>
        </w:tc>
      </w:tr>
      <w:tr w:rsidR="005242B0" w:rsidRPr="00C00232" w14:paraId="5DDC5277" w14:textId="77777777" w:rsidTr="00F93D90">
        <w:trPr>
          <w:trHeight w:val="320"/>
        </w:trPr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637C0E2F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d_Bs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293907A7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m:oMath>
              <m:r>
                <w:rPr>
                  <w:rFonts w:ascii="Cambria Math" w:hAnsi="Cambria Math"/>
                </w:rPr>
                <m:t>∆</m:t>
              </m:r>
            </m:oMath>
            <w:r w:rsidRPr="00C00232">
              <w:rPr>
                <w:rFonts w:ascii="Calibri" w:hAnsi="Calibri" w:cs="Calibri"/>
                <w:color w:val="000000"/>
              </w:rPr>
              <w:t>CUB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0BE75EB3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don bias</w:t>
            </w:r>
          </w:p>
        </w:tc>
        <w:tc>
          <w:tcPr>
            <w:tcW w:w="4933" w:type="dxa"/>
            <w:shd w:val="clear" w:color="auto" w:fill="auto"/>
            <w:noWrap/>
            <w:vAlign w:val="bottom"/>
            <w:hideMark/>
          </w:tcPr>
          <w:p w14:paraId="4628A203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don usage bias, difference due to varian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FDC34A5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ntinuous</w:t>
            </w:r>
          </w:p>
        </w:tc>
      </w:tr>
      <w:tr w:rsidR="005242B0" w:rsidRPr="00C00232" w14:paraId="24376DDC" w14:textId="77777777" w:rsidTr="00F93D90">
        <w:trPr>
          <w:trHeight w:val="320"/>
        </w:trPr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685485BB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freq_change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0D9B435C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FreqChange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1873CD88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autocorrelation</w:t>
            </w:r>
          </w:p>
        </w:tc>
        <w:tc>
          <w:tcPr>
            <w:tcW w:w="4933" w:type="dxa"/>
            <w:shd w:val="clear" w:color="auto" w:fill="auto"/>
            <w:noWrap/>
            <w:vAlign w:val="bottom"/>
            <w:hideMark/>
          </w:tcPr>
          <w:p w14:paraId="2DA09B38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hange of frequency of original/substituted codon before/after muta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56F91C2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ntinuous</w:t>
            </w:r>
          </w:p>
        </w:tc>
      </w:tr>
      <w:tr w:rsidR="005242B0" w:rsidRPr="00C00232" w14:paraId="2B7731AA" w14:textId="77777777" w:rsidTr="00F93D90">
        <w:trPr>
          <w:trHeight w:val="320"/>
        </w:trPr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7D7E551A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tAI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7293D1E2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tAI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2BE7CCA7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don bias</w:t>
            </w:r>
          </w:p>
        </w:tc>
        <w:tc>
          <w:tcPr>
            <w:tcW w:w="4933" w:type="dxa"/>
            <w:shd w:val="clear" w:color="auto" w:fill="auto"/>
            <w:noWrap/>
            <w:vAlign w:val="bottom"/>
            <w:hideMark/>
          </w:tcPr>
          <w:p w14:paraId="76A2FEC0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tRNA adaptation inde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6141504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ntinuous</w:t>
            </w:r>
          </w:p>
        </w:tc>
      </w:tr>
      <w:tr w:rsidR="005242B0" w:rsidRPr="00C00232" w14:paraId="71AE471E" w14:textId="77777777" w:rsidTr="00F93D90">
        <w:trPr>
          <w:trHeight w:val="320"/>
        </w:trPr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16B9203A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lastRenderedPageBreak/>
              <w:t>d_scuos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5715FFE6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m:oMath>
              <m:r>
                <w:rPr>
                  <w:rFonts w:ascii="Cambria Math" w:hAnsi="Cambria Math"/>
                </w:rPr>
                <m:t>∆</m:t>
              </m:r>
            </m:oMath>
            <w:r w:rsidRPr="00C00232">
              <w:rPr>
                <w:rFonts w:ascii="Calibri" w:hAnsi="Calibri" w:cs="Calibri"/>
                <w:color w:val="000000"/>
              </w:rPr>
              <w:t>SCUO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0207088E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don bias</w:t>
            </w:r>
          </w:p>
        </w:tc>
        <w:tc>
          <w:tcPr>
            <w:tcW w:w="4933" w:type="dxa"/>
            <w:shd w:val="clear" w:color="auto" w:fill="auto"/>
            <w:noWrap/>
            <w:vAlign w:val="bottom"/>
            <w:hideMark/>
          </w:tcPr>
          <w:p w14:paraId="62DFD593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synonymous codon usage order, difference due to varian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1145C4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ntinuous</w:t>
            </w:r>
          </w:p>
        </w:tc>
      </w:tr>
      <w:tr w:rsidR="005242B0" w:rsidRPr="00C00232" w14:paraId="40BC9872" w14:textId="77777777" w:rsidTr="00F93D90">
        <w:trPr>
          <w:trHeight w:val="320"/>
        </w:trPr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45EB3EB6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TPI2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6CD1ACD9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AM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42E0EDC7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autocorrelation</w:t>
            </w:r>
          </w:p>
        </w:tc>
        <w:tc>
          <w:tcPr>
            <w:tcW w:w="4933" w:type="dxa"/>
            <w:shd w:val="clear" w:color="auto" w:fill="auto"/>
            <w:noWrap/>
            <w:vAlign w:val="bottom"/>
            <w:hideMark/>
          </w:tcPr>
          <w:p w14:paraId="4A0EC954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don autocorrelation measur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4E73C8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ntinuous</w:t>
            </w:r>
          </w:p>
        </w:tc>
      </w:tr>
      <w:tr w:rsidR="005242B0" w:rsidRPr="00C00232" w14:paraId="72CDB37C" w14:textId="77777777" w:rsidTr="00F93D90">
        <w:trPr>
          <w:trHeight w:val="320"/>
        </w:trPr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1E31309F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dist_tfbs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60230A1E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distance to TFBS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3B48103E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distance to regulatory factors</w:t>
            </w:r>
          </w:p>
        </w:tc>
        <w:tc>
          <w:tcPr>
            <w:tcW w:w="4933" w:type="dxa"/>
            <w:shd w:val="clear" w:color="auto" w:fill="auto"/>
            <w:noWrap/>
            <w:vAlign w:val="bottom"/>
            <w:hideMark/>
          </w:tcPr>
          <w:p w14:paraId="56A3F137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distance to transcript factor binding sit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69AAE3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ategorical</w:t>
            </w:r>
          </w:p>
        </w:tc>
      </w:tr>
      <w:tr w:rsidR="005242B0" w:rsidRPr="00C00232" w14:paraId="06AEE625" w14:textId="77777777" w:rsidTr="00F93D90">
        <w:trPr>
          <w:trHeight w:val="320"/>
        </w:trPr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586B80E6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MD2st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2F3CE447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protein local disorderedness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4E0E40C6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protein structure</w:t>
            </w:r>
          </w:p>
        </w:tc>
        <w:tc>
          <w:tcPr>
            <w:tcW w:w="4933" w:type="dxa"/>
            <w:shd w:val="clear" w:color="auto" w:fill="auto"/>
            <w:noWrap/>
            <w:vAlign w:val="bottom"/>
            <w:hideMark/>
          </w:tcPr>
          <w:p w14:paraId="13D7C2A0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binary prediction from PredictProtein: disordered or non-disordere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522DAB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binary</w:t>
            </w:r>
          </w:p>
        </w:tc>
      </w:tr>
      <w:tr w:rsidR="005242B0" w:rsidRPr="00C00232" w14:paraId="1827FA17" w14:textId="77777777" w:rsidTr="00F93D90">
        <w:trPr>
          <w:trHeight w:val="320"/>
        </w:trPr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7EBFD7EE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dist_splice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20CBB209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distance to splice sites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4179BE63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distance to regulatory factors</w:t>
            </w:r>
          </w:p>
        </w:tc>
        <w:tc>
          <w:tcPr>
            <w:tcW w:w="4933" w:type="dxa"/>
            <w:shd w:val="clear" w:color="auto" w:fill="auto"/>
            <w:noWrap/>
            <w:vAlign w:val="bottom"/>
            <w:hideMark/>
          </w:tcPr>
          <w:p w14:paraId="7689C1DD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distance to splice sit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DF3CB0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ategorical</w:t>
            </w:r>
          </w:p>
        </w:tc>
      </w:tr>
      <w:tr w:rsidR="005242B0" w:rsidRPr="00C00232" w14:paraId="202B3096" w14:textId="77777777" w:rsidTr="00F93D90">
        <w:trPr>
          <w:trHeight w:val="320"/>
        </w:trPr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50B20924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pos1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59157A2D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relative position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27FCF0DB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4933" w:type="dxa"/>
            <w:shd w:val="clear" w:color="auto" w:fill="auto"/>
            <w:noWrap/>
            <w:vAlign w:val="bottom"/>
            <w:hideMark/>
          </w:tcPr>
          <w:p w14:paraId="2DB0D99A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relative position of the variant in the transcrip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98ACD4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ntinuous</w:t>
            </w:r>
          </w:p>
        </w:tc>
      </w:tr>
      <w:tr w:rsidR="005242B0" w:rsidRPr="00C00232" w14:paraId="03898756" w14:textId="77777777" w:rsidTr="00F93D90">
        <w:trPr>
          <w:trHeight w:val="320"/>
        </w:trPr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33F3AFCD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struc_freq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26AC25FD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structural frequency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353A1E92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mRNA stability</w:t>
            </w:r>
          </w:p>
        </w:tc>
        <w:tc>
          <w:tcPr>
            <w:tcW w:w="4933" w:type="dxa"/>
            <w:shd w:val="clear" w:color="auto" w:fill="auto"/>
            <w:noWrap/>
            <w:vAlign w:val="bottom"/>
            <w:hideMark/>
          </w:tcPr>
          <w:p w14:paraId="11B3A1B5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frequency of the Minimum Free Energy structure predicted by RNAfol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4F47FD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ntinuous</w:t>
            </w:r>
          </w:p>
        </w:tc>
      </w:tr>
      <w:tr w:rsidR="005242B0" w:rsidRPr="00C00232" w14:paraId="58F7A9B4" w14:textId="77777777" w:rsidTr="00F93D90">
        <w:trPr>
          <w:trHeight w:val="320"/>
        </w:trPr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4E199A39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entroid_energy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473E6E73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entroid engergy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41200147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mRNA stability</w:t>
            </w:r>
          </w:p>
        </w:tc>
        <w:tc>
          <w:tcPr>
            <w:tcW w:w="4933" w:type="dxa"/>
            <w:shd w:val="clear" w:color="auto" w:fill="auto"/>
            <w:noWrap/>
            <w:vAlign w:val="bottom"/>
            <w:hideMark/>
          </w:tcPr>
          <w:p w14:paraId="03DDCFEC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transcript centroid engergy predicted by RNAfol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7E3D04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ntinuous</w:t>
            </w:r>
          </w:p>
        </w:tc>
      </w:tr>
      <w:tr w:rsidR="005242B0" w:rsidRPr="00C00232" w14:paraId="22441D08" w14:textId="77777777" w:rsidTr="00F93D90">
        <w:trPr>
          <w:trHeight w:val="320"/>
        </w:trPr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303643EB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PHEL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2CD86CEF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Protein secondary structure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05D7C925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protein structure</w:t>
            </w:r>
          </w:p>
        </w:tc>
        <w:tc>
          <w:tcPr>
            <w:tcW w:w="4933" w:type="dxa"/>
            <w:shd w:val="clear" w:color="auto" w:fill="auto"/>
            <w:noWrap/>
            <w:vAlign w:val="bottom"/>
            <w:hideMark/>
          </w:tcPr>
          <w:p w14:paraId="424C4C62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Protein secondary structure (helix/sheet/loop) at the variant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41B316F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ategorical</w:t>
            </w:r>
          </w:p>
        </w:tc>
      </w:tr>
      <w:tr w:rsidR="005242B0" w:rsidRPr="00C00232" w14:paraId="4C043272" w14:textId="77777777" w:rsidTr="00F93D90">
        <w:trPr>
          <w:trHeight w:val="320"/>
        </w:trPr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2A1A8E1B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last_codon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57CA5F40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previous codon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09B4F1FF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4933" w:type="dxa"/>
            <w:shd w:val="clear" w:color="auto" w:fill="auto"/>
            <w:noWrap/>
            <w:vAlign w:val="bottom"/>
            <w:hideMark/>
          </w:tcPr>
          <w:p w14:paraId="7DB46BA5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previous codon to the mutated cod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9298FF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ategorical</w:t>
            </w:r>
          </w:p>
        </w:tc>
      </w:tr>
      <w:tr w:rsidR="005242B0" w:rsidRPr="00C00232" w14:paraId="753B6287" w14:textId="77777777" w:rsidTr="00F93D90">
        <w:trPr>
          <w:trHeight w:val="320"/>
        </w:trPr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58102803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entroid_distance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7EDBEACE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entroid distance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55CBDA5E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mRNA stability</w:t>
            </w:r>
          </w:p>
        </w:tc>
        <w:tc>
          <w:tcPr>
            <w:tcW w:w="4933" w:type="dxa"/>
            <w:shd w:val="clear" w:color="auto" w:fill="auto"/>
            <w:noWrap/>
            <w:vAlign w:val="bottom"/>
            <w:hideMark/>
          </w:tcPr>
          <w:p w14:paraId="088539F8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distance of possible structures to centroid structure predicted by RNAfol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0D8F32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ntinuous</w:t>
            </w:r>
          </w:p>
        </w:tc>
      </w:tr>
      <w:tr w:rsidR="005242B0" w:rsidRPr="00C00232" w14:paraId="13FEF28E" w14:textId="77777777" w:rsidTr="00F93D90">
        <w:trPr>
          <w:trHeight w:val="320"/>
        </w:trPr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023FCE81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struc_diversity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64E1EF45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structural diversity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4AA5240D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mRNA stability</w:t>
            </w:r>
          </w:p>
        </w:tc>
        <w:tc>
          <w:tcPr>
            <w:tcW w:w="4933" w:type="dxa"/>
            <w:shd w:val="clear" w:color="auto" w:fill="auto"/>
            <w:noWrap/>
            <w:vAlign w:val="bottom"/>
            <w:hideMark/>
          </w:tcPr>
          <w:p w14:paraId="3C64EC7A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transcript structural diversity predicted by RNAfol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6D0D16D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ntinuous</w:t>
            </w:r>
          </w:p>
        </w:tc>
      </w:tr>
      <w:tr w:rsidR="005242B0" w:rsidRPr="00C00232" w14:paraId="18FEA2BC" w14:textId="77777777" w:rsidTr="00F93D90">
        <w:trPr>
          <w:trHeight w:val="320"/>
        </w:trPr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36ABEEA7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dist_rpb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7CEF57ED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distance to RBP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050D2872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distance to regulatory factors</w:t>
            </w:r>
          </w:p>
        </w:tc>
        <w:tc>
          <w:tcPr>
            <w:tcW w:w="4933" w:type="dxa"/>
            <w:shd w:val="clear" w:color="auto" w:fill="auto"/>
            <w:noWrap/>
            <w:vAlign w:val="bottom"/>
            <w:hideMark/>
          </w:tcPr>
          <w:p w14:paraId="64D54EF1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distance to RNA binding protein motif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6424FDC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ategorical</w:t>
            </w:r>
          </w:p>
        </w:tc>
      </w:tr>
      <w:tr w:rsidR="005242B0" w:rsidRPr="00C00232" w14:paraId="1993FD47" w14:textId="77777777" w:rsidTr="00F93D90">
        <w:trPr>
          <w:trHeight w:val="320"/>
        </w:trPr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7BB5CAC7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log10MinExp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08313540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log10(Min. Expression)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62D47C97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expression profile</w:t>
            </w:r>
          </w:p>
        </w:tc>
        <w:tc>
          <w:tcPr>
            <w:tcW w:w="4933" w:type="dxa"/>
            <w:shd w:val="clear" w:color="auto" w:fill="auto"/>
            <w:noWrap/>
            <w:vAlign w:val="bottom"/>
            <w:hideMark/>
          </w:tcPr>
          <w:p w14:paraId="0CBC8A5F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log10(Min. Expression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150600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ntinuous</w:t>
            </w:r>
          </w:p>
        </w:tc>
      </w:tr>
      <w:tr w:rsidR="005242B0" w:rsidRPr="00C00232" w14:paraId="0DEBA68B" w14:textId="77777777" w:rsidTr="00F93D90">
        <w:trPr>
          <w:trHeight w:val="320"/>
        </w:trPr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5D684703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strand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04791D1A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genomic coding strand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355E2E36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other</w:t>
            </w:r>
          </w:p>
        </w:tc>
        <w:tc>
          <w:tcPr>
            <w:tcW w:w="4933" w:type="dxa"/>
            <w:shd w:val="clear" w:color="auto" w:fill="auto"/>
            <w:noWrap/>
            <w:vAlign w:val="bottom"/>
            <w:hideMark/>
          </w:tcPr>
          <w:p w14:paraId="791F9732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whether the coding sequencing is located at positive or negative stran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BF8413D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binary</w:t>
            </w:r>
          </w:p>
        </w:tc>
      </w:tr>
      <w:tr w:rsidR="005242B0" w:rsidRPr="00C00232" w14:paraId="0740C309" w14:textId="77777777" w:rsidTr="00F93D90">
        <w:trPr>
          <w:trHeight w:val="320"/>
        </w:trPr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2460CCC2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lastRenderedPageBreak/>
              <w:t>dist_esr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309BF30A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distance to ESR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69C781D3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distance to regulatory factors</w:t>
            </w:r>
          </w:p>
        </w:tc>
        <w:tc>
          <w:tcPr>
            <w:tcW w:w="4933" w:type="dxa"/>
            <w:shd w:val="clear" w:color="auto" w:fill="auto"/>
            <w:noWrap/>
            <w:vAlign w:val="bottom"/>
            <w:hideMark/>
          </w:tcPr>
          <w:p w14:paraId="25CC6886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distance to exonic splicing regulatory motif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DD2B399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ategorical</w:t>
            </w:r>
          </w:p>
        </w:tc>
      </w:tr>
      <w:tr w:rsidR="005242B0" w:rsidRPr="00C00232" w14:paraId="42A8D951" w14:textId="77777777" w:rsidTr="00F93D90">
        <w:trPr>
          <w:trHeight w:val="320"/>
        </w:trPr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5A86EA90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log10MedianExp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04E17C4B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log10(Median Expression)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596A04E3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expression profile</w:t>
            </w:r>
          </w:p>
        </w:tc>
        <w:tc>
          <w:tcPr>
            <w:tcW w:w="4933" w:type="dxa"/>
            <w:shd w:val="clear" w:color="auto" w:fill="auto"/>
            <w:noWrap/>
            <w:vAlign w:val="bottom"/>
            <w:hideMark/>
          </w:tcPr>
          <w:p w14:paraId="534A68C8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log10(Median Expression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8A2A535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ntinuous</w:t>
            </w:r>
          </w:p>
        </w:tc>
      </w:tr>
      <w:tr w:rsidR="005242B0" w:rsidRPr="00C00232" w14:paraId="2135A2D4" w14:textId="77777777" w:rsidTr="00F93D90">
        <w:trPr>
          <w:trHeight w:val="320"/>
        </w:trPr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62A5C3F4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log10MaxExp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0C5B4514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log10(Max. Expression)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2475D726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expression profile</w:t>
            </w:r>
          </w:p>
        </w:tc>
        <w:tc>
          <w:tcPr>
            <w:tcW w:w="4933" w:type="dxa"/>
            <w:shd w:val="clear" w:color="auto" w:fill="auto"/>
            <w:noWrap/>
            <w:vAlign w:val="bottom"/>
            <w:hideMark/>
          </w:tcPr>
          <w:p w14:paraId="57CBA033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log10(Max. Expression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CDA4BC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ontinuous</w:t>
            </w:r>
          </w:p>
        </w:tc>
      </w:tr>
      <w:tr w:rsidR="005242B0" w:rsidRPr="00C00232" w14:paraId="34E197BB" w14:textId="77777777" w:rsidTr="00F93D90">
        <w:trPr>
          <w:trHeight w:val="320"/>
        </w:trPr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21B47363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mRNAStrucChange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14:paraId="22BB64AC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mRNA structural change</w:t>
            </w:r>
          </w:p>
        </w:tc>
        <w:tc>
          <w:tcPr>
            <w:tcW w:w="1737" w:type="dxa"/>
            <w:shd w:val="clear" w:color="auto" w:fill="auto"/>
            <w:noWrap/>
            <w:vAlign w:val="bottom"/>
            <w:hideMark/>
          </w:tcPr>
          <w:p w14:paraId="0A11EDCF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mRNA stability</w:t>
            </w:r>
          </w:p>
        </w:tc>
        <w:tc>
          <w:tcPr>
            <w:tcW w:w="4933" w:type="dxa"/>
            <w:shd w:val="clear" w:color="auto" w:fill="auto"/>
            <w:noWrap/>
            <w:vAlign w:val="bottom"/>
            <w:hideMark/>
          </w:tcPr>
          <w:p w14:paraId="6CDCD113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local mRNA structural change, identified by comparing RNAfold predictions before and after mutatio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4DAC8D" w14:textId="77777777" w:rsidR="005242B0" w:rsidRPr="00C00232" w:rsidRDefault="005242B0" w:rsidP="00F93D90">
            <w:pPr>
              <w:rPr>
                <w:rFonts w:ascii="Calibri" w:hAnsi="Calibri" w:cs="Calibri"/>
                <w:color w:val="000000"/>
              </w:rPr>
            </w:pPr>
            <w:r w:rsidRPr="00C00232">
              <w:rPr>
                <w:rFonts w:ascii="Calibri" w:hAnsi="Calibri" w:cs="Calibri"/>
                <w:color w:val="000000"/>
              </w:rPr>
              <w:t>categorical</w:t>
            </w:r>
          </w:p>
        </w:tc>
      </w:tr>
    </w:tbl>
    <w:p w14:paraId="4D86BA2C" w14:textId="77777777" w:rsidR="005242B0" w:rsidRPr="005672DC" w:rsidRDefault="005242B0" w:rsidP="005242B0"/>
    <w:p w14:paraId="44A110A3" w14:textId="77777777" w:rsidR="005242B0" w:rsidRDefault="005242B0" w:rsidP="005242B0">
      <w:pPr>
        <w:rPr>
          <w:b/>
          <w:bCs/>
        </w:rPr>
      </w:pPr>
    </w:p>
    <w:p w14:paraId="72081135" w14:textId="77777777" w:rsidR="005242B0" w:rsidRDefault="005242B0" w:rsidP="005242B0">
      <w:pPr>
        <w:rPr>
          <w:b/>
          <w:bCs/>
        </w:rPr>
      </w:pPr>
      <w:r>
        <w:rPr>
          <w:b/>
          <w:bCs/>
        </w:rPr>
        <w:br w:type="page"/>
      </w:r>
    </w:p>
    <w:p w14:paraId="457C6FB6" w14:textId="77777777" w:rsidR="005242B0" w:rsidRDefault="005242B0">
      <w:pPr>
        <w:rPr>
          <w:b/>
          <w:bCs/>
        </w:rPr>
      </w:pPr>
    </w:p>
    <w:p w14:paraId="5A03760B" w14:textId="37CA537E" w:rsidR="00DC2CEC" w:rsidRPr="00F871CF" w:rsidRDefault="00DC2CEC" w:rsidP="00DC2CEC">
      <w:r w:rsidRPr="00E77AB6">
        <w:rPr>
          <w:rFonts w:hint="eastAsia"/>
          <w:b/>
          <w:bCs/>
        </w:rPr>
        <w:t>T</w:t>
      </w:r>
      <w:r w:rsidRPr="00E77AB6">
        <w:rPr>
          <w:b/>
          <w:bCs/>
        </w:rPr>
        <w:t xml:space="preserve">able </w:t>
      </w:r>
      <w:r>
        <w:rPr>
          <w:b/>
          <w:bCs/>
        </w:rPr>
        <w:t>3</w:t>
      </w:r>
      <w:r w:rsidRPr="00E77AB6">
        <w:rPr>
          <w:b/>
          <w:bCs/>
        </w:rPr>
        <w:t xml:space="preserve">. </w:t>
      </w:r>
      <w:r>
        <w:rPr>
          <w:b/>
          <w:bCs/>
        </w:rPr>
        <w:t xml:space="preserve">ClinVar </w:t>
      </w:r>
      <w:r>
        <w:rPr>
          <w:b/>
          <w:bCs/>
          <w:i/>
          <w:iCs/>
        </w:rPr>
        <w:t>benign</w:t>
      </w:r>
      <w:r>
        <w:rPr>
          <w:b/>
          <w:bCs/>
        </w:rPr>
        <w:t xml:space="preserve"> and </w:t>
      </w:r>
      <w:r>
        <w:rPr>
          <w:b/>
          <w:bCs/>
          <w:i/>
          <w:iCs/>
        </w:rPr>
        <w:t>pathogenic</w:t>
      </w:r>
      <w:r>
        <w:rPr>
          <w:b/>
          <w:bCs/>
        </w:rPr>
        <w:t xml:space="preserve"> sSNVs</w:t>
      </w:r>
      <w:r w:rsidRPr="00E77AB6">
        <w:rPr>
          <w:b/>
          <w:bCs/>
        </w:rPr>
        <w:t xml:space="preserve">. </w:t>
      </w:r>
      <w:r>
        <w:t xml:space="preserve">PubMed ID for </w:t>
      </w:r>
      <w:r>
        <w:rPr>
          <w:i/>
          <w:iCs/>
        </w:rPr>
        <w:t>pathogenic</w:t>
      </w:r>
      <w:r>
        <w:t xml:space="preserve"> variants are attached. </w:t>
      </w:r>
    </w:p>
    <w:tbl>
      <w:tblPr>
        <w:tblW w:w="9450" w:type="dxa"/>
        <w:jc w:val="center"/>
        <w:tblLook w:val="04A0" w:firstRow="1" w:lastRow="0" w:firstColumn="1" w:lastColumn="0" w:noHBand="0" w:noVBand="1"/>
      </w:tblPr>
      <w:tblGrid>
        <w:gridCol w:w="1300"/>
        <w:gridCol w:w="1311"/>
        <w:gridCol w:w="1300"/>
        <w:gridCol w:w="1300"/>
        <w:gridCol w:w="2439"/>
        <w:gridCol w:w="360"/>
        <w:gridCol w:w="1440"/>
      </w:tblGrid>
      <w:tr w:rsidR="00DC2CEC" w14:paraId="477F5FE9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8969B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r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6B01F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F59D1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5AED8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t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1817E" w14:textId="513406C3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inical significanc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17D43" w14:textId="7A1E77DC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bMed ID</w:t>
            </w:r>
          </w:p>
        </w:tc>
      </w:tr>
      <w:tr w:rsidR="00DC2CEC" w14:paraId="3D96531C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4F1F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6488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1970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6A15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75B4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5E91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DB42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4B9DB717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34BC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E8CA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23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54B7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C753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82A2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65A2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699CE2F6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D2E1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06A9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344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643A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CEF3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1DDD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7C1B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51A855FD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D853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C3A4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438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3C19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7CE7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5A18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430F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1BEA2178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A5F3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295A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44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45E1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7699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855B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A943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6621C3A6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CB6E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FA16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447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0C40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D27C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B3B7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5710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3BE726A9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920B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8890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45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CA9C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BBC1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C954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A336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076A63ED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E548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C45D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45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E905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385D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0F90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07F8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4923EE3A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42BB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CC49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45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E9E1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4303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C7F7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54EE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5F29BBBB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F0A7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F862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454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868B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6327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B525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2E73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02386FAC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D97C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611C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45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3AB3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C277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161D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29EE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39ECAE5C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D5A7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3C0A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46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2A57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3C39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30D9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BC04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14A5FB6C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CF25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A278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465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C23E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86AF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D052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D773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441954F7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0AE4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B08F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465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2EB8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41B4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6FB4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3A04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5A2B9228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5356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C849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46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5B48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ACEE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DCC8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D8F1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645E5915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E511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A388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46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5086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26C1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A08B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B396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2F86A2B0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616F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9AE5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49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062D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D506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1781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7EE9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7009CF85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FEF2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6EEA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58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0183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FE1F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A4BC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7FFD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48D8FF4A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0D83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3F84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67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9E7D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2536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4F93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94C4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5E299813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9CCA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C23B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76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2AE6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8EBF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2361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32F4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723C942C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FE25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CB33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452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43CF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45B3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B447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CFDF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0E079D3A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46FC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F3B6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455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4F81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DF27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CC76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96EC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47C0BB3D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641B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35D3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457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CD92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45CA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11A6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0126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54F2E20A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E1FC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5DAE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360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D3F3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CECC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2075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F2C2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49099770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8ED3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EB6D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3768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85F9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5EFA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552A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1CE0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1FD15D30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8A45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1FBA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0787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1849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69C8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FF84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3DF9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14EB603C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CB36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A91D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0815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96D9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F073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6204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FF35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6131F6CD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9851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2FF1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0825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2C8F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351A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0767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D5E8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3B78B1A3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084A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D55A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092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A8B4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AE0D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E616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D121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33FFEA2E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7B1B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79D2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90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6446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BC5B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AA40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461F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4984D10F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B528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C68E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944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F559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4747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30A9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69E8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69EE63A5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F5E2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92E0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95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88EC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8EA4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F94E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E301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084DB3BF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9950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933E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99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6AB3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F8D8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4990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0403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0113908B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52E5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F0FD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99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CC90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8210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59CE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244D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5DEC91B4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CDA1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8EFB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99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EAEE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8BB2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0056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A076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35D41CF4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8121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B304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01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8D1A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E09B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830E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ADBE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38346DB5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88B2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D628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01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6692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9EB1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DA39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822B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5A056976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9A89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552F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01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B6A0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0E0F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51E7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FFCE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20E05BE2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B5BA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5C98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01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D34A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8DD6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0DF3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20DB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3C59DBBF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BD46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0DE8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02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5133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FC27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29ED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470E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1CC7BC52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0B4C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4571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02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C9EE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8D0C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DA2D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E1DD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1B5E2B8B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51E2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1880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02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D8B0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D140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3ABA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A711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0CA9B92B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2A6C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2A2F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10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025A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EFCB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01F6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EB39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40E24EB3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6E7A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1F95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10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41C3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BD3D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C07A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D0B4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3120DB35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038A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AF29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17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6C31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8BC3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8A57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DE8E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12D5800D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5020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CD97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174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FE42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131A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A037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3AAA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0DE92BD1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229B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4A69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175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572A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C8DD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A1A0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3AB6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20F67DE3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A048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BC34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17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ECC2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AE75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B27D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6C82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56C1668F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2BF5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1C37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1644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2507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361D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D5B1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DB5E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1B89763B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6BBE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322A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1646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3C72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83F4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1DBB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4C9A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78CF08BE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7773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2B3A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164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2F9A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177D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E9A8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nig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A44D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1D3A5A18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5B02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2A7A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199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607D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70E7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316C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DE77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5013F7BB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FC8B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58AF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2429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F289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5E1F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7167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415B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C2CEC" w14:paraId="34A84257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9933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1251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5643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90A1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5D37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A999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2946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118664</w:t>
            </w:r>
          </w:p>
        </w:tc>
      </w:tr>
      <w:tr w:rsidR="00DC2CEC" w14:paraId="05CC20D7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CA44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5132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4988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B15F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6AEC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984F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C77F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13143</w:t>
            </w:r>
          </w:p>
        </w:tc>
      </w:tr>
      <w:tr w:rsidR="00DC2CEC" w14:paraId="5129C4C5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9972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6CE0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04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ABA4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6A06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51E7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F013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857160</w:t>
            </w:r>
          </w:p>
        </w:tc>
      </w:tr>
      <w:tr w:rsidR="00DC2CEC" w14:paraId="73DA37D3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986D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65CB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954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C834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5A37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DC53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4F05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82762</w:t>
            </w:r>
          </w:p>
        </w:tc>
      </w:tr>
      <w:tr w:rsidR="00DC2CEC" w14:paraId="717A9210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7EA9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C72D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9494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E284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9B47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A48C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59B6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096313</w:t>
            </w:r>
          </w:p>
        </w:tc>
      </w:tr>
      <w:tr w:rsidR="00DC2CEC" w14:paraId="1652ED0E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6A66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84D3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708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6E37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0C78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4549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FEB9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523604</w:t>
            </w:r>
          </w:p>
        </w:tc>
      </w:tr>
      <w:tr w:rsidR="00DC2CEC" w14:paraId="7B1009DB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F081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441B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042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7EF9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F504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7D21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63A8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35038</w:t>
            </w:r>
          </w:p>
        </w:tc>
      </w:tr>
      <w:tr w:rsidR="00DC2CEC" w14:paraId="778F75A7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10FE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B29E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059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4923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B9BB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F1B4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7E21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61715</w:t>
            </w:r>
          </w:p>
        </w:tc>
      </w:tr>
      <w:tr w:rsidR="00DC2CEC" w14:paraId="267E1A86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7450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0997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0619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A83F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29D1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01DB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FA9C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525159</w:t>
            </w:r>
          </w:p>
        </w:tc>
      </w:tr>
      <w:tr w:rsidR="00DC2CEC" w14:paraId="6F407214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573A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3007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0838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3BDB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2D0E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4C86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93BC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525159</w:t>
            </w:r>
          </w:p>
        </w:tc>
      </w:tr>
      <w:tr w:rsidR="00DC2CEC" w14:paraId="62718333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60DB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6123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089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62AB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03A1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F23B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AADC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81473</w:t>
            </w:r>
          </w:p>
        </w:tc>
      </w:tr>
      <w:tr w:rsidR="00DC2CEC" w14:paraId="49D23165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2E18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1E24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2468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399A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795A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3235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0427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66652</w:t>
            </w:r>
          </w:p>
        </w:tc>
      </w:tr>
      <w:tr w:rsidR="00DC2CEC" w14:paraId="214B560A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D8D1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9DB2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254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925A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549F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2E01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B8D3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67754</w:t>
            </w:r>
          </w:p>
        </w:tc>
      </w:tr>
      <w:tr w:rsidR="00DC2CEC" w14:paraId="79154674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79E0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61B6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56851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6D12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F906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1879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A3C3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146977</w:t>
            </w:r>
          </w:p>
        </w:tc>
      </w:tr>
      <w:tr w:rsidR="00DC2CEC" w14:paraId="42C8C24C" w14:textId="77777777" w:rsidTr="00DC2CE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CCF72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F1344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594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30327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CB4ED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5C60F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hogenic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BFEBE" w14:textId="77777777" w:rsidR="00DC2CEC" w:rsidRDefault="00DC2CEC" w:rsidP="00DC2CE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024177</w:t>
            </w:r>
          </w:p>
        </w:tc>
      </w:tr>
    </w:tbl>
    <w:p w14:paraId="6DEA8BD6" w14:textId="17199DB8" w:rsidR="00DC2CEC" w:rsidRDefault="00DC2CEC">
      <w:pPr>
        <w:rPr>
          <w:b/>
          <w:bCs/>
        </w:rPr>
      </w:pPr>
    </w:p>
    <w:p w14:paraId="4B755406" w14:textId="2A7265FD" w:rsidR="00F93D90" w:rsidRDefault="00F93D90">
      <w:pPr>
        <w:rPr>
          <w:b/>
          <w:bCs/>
        </w:rPr>
      </w:pPr>
      <w:r>
        <w:rPr>
          <w:rFonts w:hint="eastAsia"/>
          <w:b/>
          <w:bCs/>
        </w:rPr>
        <w:t>R</w:t>
      </w:r>
      <w:r>
        <w:rPr>
          <w:b/>
          <w:bCs/>
        </w:rPr>
        <w:t>eferences</w:t>
      </w:r>
    </w:p>
    <w:p w14:paraId="04F6F6C0" w14:textId="77777777" w:rsidR="00F93D90" w:rsidRDefault="00F93D90">
      <w:pPr>
        <w:rPr>
          <w:b/>
          <w:bCs/>
        </w:rPr>
      </w:pPr>
    </w:p>
    <w:p w14:paraId="4F41F054" w14:textId="77777777" w:rsidR="00F93D90" w:rsidRPr="00F93D90" w:rsidRDefault="00F93D90" w:rsidP="00F93D90">
      <w:pPr>
        <w:pStyle w:val="EndNoteBibliography"/>
        <w:ind w:left="720" w:hanging="720"/>
        <w:rPr>
          <w:noProof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Pr="00F93D90">
        <w:rPr>
          <w:noProof/>
        </w:rPr>
        <w:t>1.</w:t>
      </w:r>
      <w:r w:rsidRPr="00F93D90">
        <w:rPr>
          <w:noProof/>
        </w:rPr>
        <w:tab/>
        <w:t xml:space="preserve">Buske, O.J., Manickaraj, A., Mital, S., Ray, P.N. and Brudno, M. (2013) Identification of deleterious synonymous variants in human genomes. </w:t>
      </w:r>
      <w:r w:rsidRPr="00F93D90">
        <w:rPr>
          <w:i/>
          <w:noProof/>
        </w:rPr>
        <w:t>Bioinformatics</w:t>
      </w:r>
      <w:r w:rsidRPr="00F93D90">
        <w:rPr>
          <w:noProof/>
        </w:rPr>
        <w:t xml:space="preserve">, </w:t>
      </w:r>
      <w:r w:rsidRPr="00F93D90">
        <w:rPr>
          <w:b/>
          <w:noProof/>
        </w:rPr>
        <w:t>29</w:t>
      </w:r>
      <w:r w:rsidRPr="00F93D90">
        <w:rPr>
          <w:noProof/>
        </w:rPr>
        <w:t>, 1843-1850.</w:t>
      </w:r>
    </w:p>
    <w:p w14:paraId="736D74D0" w14:textId="77777777" w:rsidR="00F93D90" w:rsidRPr="00F93D90" w:rsidRDefault="00F93D90" w:rsidP="00F93D90">
      <w:pPr>
        <w:pStyle w:val="EndNoteBibliography"/>
        <w:ind w:left="720" w:hanging="720"/>
        <w:rPr>
          <w:noProof/>
        </w:rPr>
      </w:pPr>
      <w:r w:rsidRPr="00F93D90">
        <w:rPr>
          <w:noProof/>
        </w:rPr>
        <w:t>2.</w:t>
      </w:r>
      <w:r w:rsidRPr="00F93D90">
        <w:rPr>
          <w:noProof/>
        </w:rPr>
        <w:tab/>
        <w:t xml:space="preserve">Corrado, L., Magri, S., Bagarotti, A., Carecchio, M., Piscosquito, G., Pareyson, D., Varrasi, C., Vecchio, D., Zonta, A. and Cantello, R. (2016) A novel synonymous mutation in the MPZ gene causing an aberrant splicing pattern and Charcot-Marie-Tooth disease type 1b. </w:t>
      </w:r>
      <w:r w:rsidRPr="00F93D90">
        <w:rPr>
          <w:i/>
          <w:noProof/>
        </w:rPr>
        <w:t>Neuromuscular Disorders</w:t>
      </w:r>
      <w:r w:rsidRPr="00F93D90">
        <w:rPr>
          <w:noProof/>
        </w:rPr>
        <w:t xml:space="preserve">, </w:t>
      </w:r>
      <w:r w:rsidRPr="00F93D90">
        <w:rPr>
          <w:b/>
          <w:noProof/>
        </w:rPr>
        <w:t>26</w:t>
      </w:r>
      <w:r w:rsidRPr="00F93D90">
        <w:rPr>
          <w:noProof/>
        </w:rPr>
        <w:t>, 516-520.</w:t>
      </w:r>
    </w:p>
    <w:p w14:paraId="5BCC6C38" w14:textId="77777777" w:rsidR="00F93D90" w:rsidRPr="00F93D90" w:rsidRDefault="00F93D90" w:rsidP="00F93D90">
      <w:pPr>
        <w:pStyle w:val="EndNoteBibliography"/>
        <w:ind w:left="720" w:hanging="720"/>
        <w:rPr>
          <w:noProof/>
        </w:rPr>
      </w:pPr>
      <w:r w:rsidRPr="00F93D90">
        <w:rPr>
          <w:noProof/>
        </w:rPr>
        <w:t>3.</w:t>
      </w:r>
      <w:r w:rsidRPr="00F93D90">
        <w:rPr>
          <w:noProof/>
        </w:rPr>
        <w:tab/>
        <w:t xml:space="preserve">Zhu, W., Eto, M., Mitsuhashi, S., Takata, K., Beck, G., Sumi-Akamaru, H., Mochizuki, H., Sakoda, S., Takahashi, M.P. and Nishino, I. (2018) GNE myopathy caused by a synonymous mutation leading to aberrant mRNA splicing. </w:t>
      </w:r>
      <w:r w:rsidRPr="00F93D90">
        <w:rPr>
          <w:i/>
          <w:noProof/>
        </w:rPr>
        <w:t>Neuromuscular Disorders</w:t>
      </w:r>
      <w:r w:rsidRPr="00F93D90">
        <w:rPr>
          <w:noProof/>
        </w:rPr>
        <w:t xml:space="preserve">, </w:t>
      </w:r>
      <w:r w:rsidRPr="00F93D90">
        <w:rPr>
          <w:b/>
          <w:noProof/>
        </w:rPr>
        <w:t>28</w:t>
      </w:r>
      <w:r w:rsidRPr="00F93D90">
        <w:rPr>
          <w:noProof/>
        </w:rPr>
        <w:t>, 154-157.</w:t>
      </w:r>
    </w:p>
    <w:p w14:paraId="0EE4DD0C" w14:textId="77777777" w:rsidR="00F93D90" w:rsidRPr="00F93D90" w:rsidRDefault="00F93D90" w:rsidP="00F93D90">
      <w:pPr>
        <w:pStyle w:val="EndNoteBibliography"/>
        <w:ind w:left="720" w:hanging="720"/>
        <w:rPr>
          <w:noProof/>
        </w:rPr>
      </w:pPr>
      <w:r w:rsidRPr="00F93D90">
        <w:rPr>
          <w:noProof/>
        </w:rPr>
        <w:t>4.</w:t>
      </w:r>
      <w:r w:rsidRPr="00F93D90">
        <w:rPr>
          <w:noProof/>
        </w:rPr>
        <w:tab/>
        <w:t xml:space="preserve">Ito, K., Patel, P.N., Gorham, J.M., McDonough, B., DePalma, S.R., Adler, E.E., Lam, L., MacRae, C.A., Mohiuddin, S.M. and Fatkin, D. (2017) Identification of pathogenic gene mutations in LMNA and MYBPC3 that alter RNA splicing. </w:t>
      </w:r>
      <w:r w:rsidRPr="00F93D90">
        <w:rPr>
          <w:i/>
          <w:noProof/>
        </w:rPr>
        <w:t>Proceedings of the National Academy of Sciences</w:t>
      </w:r>
      <w:r w:rsidRPr="00F93D90">
        <w:rPr>
          <w:noProof/>
        </w:rPr>
        <w:t xml:space="preserve">, </w:t>
      </w:r>
      <w:r w:rsidRPr="00F93D90">
        <w:rPr>
          <w:b/>
          <w:noProof/>
        </w:rPr>
        <w:t>114</w:t>
      </w:r>
      <w:r w:rsidRPr="00F93D90">
        <w:rPr>
          <w:noProof/>
        </w:rPr>
        <w:t>, 7689-7694.</w:t>
      </w:r>
    </w:p>
    <w:p w14:paraId="28E3981D" w14:textId="77777777" w:rsidR="00F93D90" w:rsidRPr="00F93D90" w:rsidRDefault="00F93D90" w:rsidP="00F93D90">
      <w:pPr>
        <w:pStyle w:val="EndNoteBibliography"/>
        <w:ind w:left="720" w:hanging="720"/>
        <w:rPr>
          <w:noProof/>
        </w:rPr>
      </w:pPr>
      <w:r w:rsidRPr="00F93D90">
        <w:rPr>
          <w:noProof/>
        </w:rPr>
        <w:t>5.</w:t>
      </w:r>
      <w:r w:rsidRPr="00F93D90">
        <w:rPr>
          <w:noProof/>
        </w:rPr>
        <w:tab/>
        <w:t xml:space="preserve">Cassina, M., Cerqua, C., Rossi, S., Salviati, L., Martini, A., Clementi, M. and Trevisson, E. (2017) A synonymous splicing mutation in the SF3B4 gene segregates in a family with highly variable Nager syndrome. </w:t>
      </w:r>
      <w:r w:rsidRPr="00F93D90">
        <w:rPr>
          <w:i/>
          <w:noProof/>
        </w:rPr>
        <w:t>European journal of human genetics</w:t>
      </w:r>
      <w:r w:rsidRPr="00F93D90">
        <w:rPr>
          <w:noProof/>
        </w:rPr>
        <w:t xml:space="preserve">, </w:t>
      </w:r>
      <w:r w:rsidRPr="00F93D90">
        <w:rPr>
          <w:b/>
          <w:noProof/>
        </w:rPr>
        <w:t>25</w:t>
      </w:r>
      <w:r w:rsidRPr="00F93D90">
        <w:rPr>
          <w:noProof/>
        </w:rPr>
        <w:t>, 371-375.</w:t>
      </w:r>
    </w:p>
    <w:p w14:paraId="5091CE2C" w14:textId="77777777" w:rsidR="00F93D90" w:rsidRPr="00F93D90" w:rsidRDefault="00F93D90" w:rsidP="00F93D90">
      <w:pPr>
        <w:pStyle w:val="EndNoteBibliography"/>
        <w:ind w:left="720" w:hanging="720"/>
        <w:rPr>
          <w:noProof/>
        </w:rPr>
      </w:pPr>
      <w:r w:rsidRPr="00F93D90">
        <w:rPr>
          <w:noProof/>
        </w:rPr>
        <w:lastRenderedPageBreak/>
        <w:t>6.</w:t>
      </w:r>
      <w:r w:rsidRPr="00F93D90">
        <w:rPr>
          <w:noProof/>
        </w:rPr>
        <w:tab/>
        <w:t xml:space="preserve">Gallego-Bustos, F., Gotea, V., Ramos-Amador, J.T., Rodríguez-Pena, R., Gil-Herrera, J., Sastre, A., Delmiro, A., Rai, G., Elnitski, L. and González-Granado, L.I. (2016) A case of IL-7R deficiency caused by a novel synonymous mutation and implications for mutation screening in SCID diagnosis. </w:t>
      </w:r>
      <w:r w:rsidRPr="00F93D90">
        <w:rPr>
          <w:i/>
          <w:noProof/>
        </w:rPr>
        <w:t>Frontiers in immunology</w:t>
      </w:r>
      <w:r w:rsidRPr="00F93D90">
        <w:rPr>
          <w:noProof/>
        </w:rPr>
        <w:t xml:space="preserve">, </w:t>
      </w:r>
      <w:r w:rsidRPr="00F93D90">
        <w:rPr>
          <w:b/>
          <w:noProof/>
        </w:rPr>
        <w:t>7</w:t>
      </w:r>
      <w:r w:rsidRPr="00F93D90">
        <w:rPr>
          <w:noProof/>
        </w:rPr>
        <w:t>, 443.</w:t>
      </w:r>
    </w:p>
    <w:p w14:paraId="6BD6E71A" w14:textId="77777777" w:rsidR="00F93D90" w:rsidRPr="00F93D90" w:rsidRDefault="00F93D90" w:rsidP="00F93D90">
      <w:pPr>
        <w:pStyle w:val="EndNoteBibliography"/>
        <w:ind w:left="720" w:hanging="720"/>
        <w:rPr>
          <w:noProof/>
        </w:rPr>
      </w:pPr>
      <w:r w:rsidRPr="00F93D90">
        <w:rPr>
          <w:noProof/>
        </w:rPr>
        <w:t>7.</w:t>
      </w:r>
      <w:r w:rsidRPr="00F93D90">
        <w:rPr>
          <w:noProof/>
        </w:rPr>
        <w:tab/>
        <w:t xml:space="preserve">Filatova, A.Y., Vasilyeva, T.A., Marakhonov, A.V., Voskresenskaya, A.A., Zinchenko, R.A. and Skoblov, M.Y. (2019) Functional reassessment of PAX6 single nucleotide variants by in vitro splicing assay. </w:t>
      </w:r>
      <w:r w:rsidRPr="00F93D90">
        <w:rPr>
          <w:i/>
          <w:noProof/>
        </w:rPr>
        <w:t>European Journal of Human Genetics</w:t>
      </w:r>
      <w:r w:rsidRPr="00F93D90">
        <w:rPr>
          <w:noProof/>
        </w:rPr>
        <w:t xml:space="preserve">, </w:t>
      </w:r>
      <w:r w:rsidRPr="00F93D90">
        <w:rPr>
          <w:b/>
          <w:noProof/>
        </w:rPr>
        <w:t>27</w:t>
      </w:r>
      <w:r w:rsidRPr="00F93D90">
        <w:rPr>
          <w:noProof/>
        </w:rPr>
        <w:t>, 488-493.</w:t>
      </w:r>
    </w:p>
    <w:p w14:paraId="784C02B7" w14:textId="77777777" w:rsidR="00F93D90" w:rsidRPr="00F93D90" w:rsidRDefault="00F93D90" w:rsidP="00F93D90">
      <w:pPr>
        <w:pStyle w:val="EndNoteBibliography"/>
        <w:ind w:left="720" w:hanging="720"/>
        <w:rPr>
          <w:noProof/>
        </w:rPr>
      </w:pPr>
      <w:r w:rsidRPr="00F93D90">
        <w:rPr>
          <w:noProof/>
        </w:rPr>
        <w:t>8.</w:t>
      </w:r>
      <w:r w:rsidRPr="00F93D90">
        <w:rPr>
          <w:noProof/>
        </w:rPr>
        <w:tab/>
        <w:t xml:space="preserve">Wang, C., Zhou, W., Huang, Y., Yin, H., Jin, Y., Jia, Z., Zhang, A., Liu, Z. and Zheng, B. (2018) Presumed missense and synonymous mutations in ATP 7B gene cause exon skipping in Wilson disease. </w:t>
      </w:r>
      <w:r w:rsidRPr="00F93D90">
        <w:rPr>
          <w:i/>
          <w:noProof/>
        </w:rPr>
        <w:t>Liver International</w:t>
      </w:r>
      <w:r w:rsidRPr="00F93D90">
        <w:rPr>
          <w:noProof/>
        </w:rPr>
        <w:t xml:space="preserve">, </w:t>
      </w:r>
      <w:r w:rsidRPr="00F93D90">
        <w:rPr>
          <w:b/>
          <w:noProof/>
        </w:rPr>
        <w:t>38</w:t>
      </w:r>
      <w:r w:rsidRPr="00F93D90">
        <w:rPr>
          <w:noProof/>
        </w:rPr>
        <w:t>, 1504-1513.</w:t>
      </w:r>
    </w:p>
    <w:p w14:paraId="06D4EA4C" w14:textId="77777777" w:rsidR="00F93D90" w:rsidRPr="00F93D90" w:rsidRDefault="00F93D90" w:rsidP="00F93D90">
      <w:pPr>
        <w:pStyle w:val="EndNoteBibliography"/>
        <w:ind w:left="720" w:hanging="720"/>
        <w:rPr>
          <w:noProof/>
        </w:rPr>
      </w:pPr>
      <w:r w:rsidRPr="00F93D90">
        <w:rPr>
          <w:noProof/>
        </w:rPr>
        <w:t>9.</w:t>
      </w:r>
      <w:r w:rsidRPr="00F93D90">
        <w:rPr>
          <w:noProof/>
        </w:rPr>
        <w:tab/>
        <w:t>Taioli, F., Cabrini, I., Cavallaro, T., Simonati, A., Testi, S. and Fabrizi, G.M. (2011) Déjerine</w:t>
      </w:r>
      <w:r w:rsidRPr="00F93D90">
        <w:rPr>
          <w:rFonts w:hint="eastAsia"/>
          <w:noProof/>
        </w:rPr>
        <w:t>‐</w:t>
      </w:r>
      <w:r w:rsidRPr="00F93D90">
        <w:rPr>
          <w:noProof/>
        </w:rPr>
        <w:t xml:space="preserve">Sottas syndrome with a silent nucleotide change of myelin protein zero gene. </w:t>
      </w:r>
      <w:r w:rsidRPr="00F93D90">
        <w:rPr>
          <w:i/>
          <w:noProof/>
        </w:rPr>
        <w:t>Journal of the Peripheral Nervous System</w:t>
      </w:r>
      <w:r w:rsidRPr="00F93D90">
        <w:rPr>
          <w:noProof/>
        </w:rPr>
        <w:t xml:space="preserve">, </w:t>
      </w:r>
      <w:r w:rsidRPr="00F93D90">
        <w:rPr>
          <w:b/>
          <w:noProof/>
        </w:rPr>
        <w:t>16</w:t>
      </w:r>
      <w:r w:rsidRPr="00F93D90">
        <w:rPr>
          <w:noProof/>
        </w:rPr>
        <w:t>, 59-64.</w:t>
      </w:r>
    </w:p>
    <w:p w14:paraId="57C324C3" w14:textId="77777777" w:rsidR="00F93D90" w:rsidRPr="00F93D90" w:rsidRDefault="00F93D90" w:rsidP="00F93D90">
      <w:pPr>
        <w:pStyle w:val="EndNoteBibliography"/>
        <w:ind w:left="720" w:hanging="720"/>
        <w:rPr>
          <w:noProof/>
        </w:rPr>
      </w:pPr>
      <w:r w:rsidRPr="00F93D90">
        <w:rPr>
          <w:noProof/>
        </w:rPr>
        <w:t>10.</w:t>
      </w:r>
      <w:r w:rsidRPr="00F93D90">
        <w:rPr>
          <w:noProof/>
        </w:rPr>
        <w:tab/>
        <w:t xml:space="preserve">Gartner, J.J., Parker, S.C., Prickett, T.D., Dutton-Regester, K., Stitzel, M.L., Lin, J.C., Davis, S., Simhadri, V.L., Jha, S. and Katagiri, N. (2013) Whole-genome sequencing identifies a recurrent functional synonymous mutation in melanoma. </w:t>
      </w:r>
      <w:r w:rsidRPr="00F93D90">
        <w:rPr>
          <w:i/>
          <w:noProof/>
        </w:rPr>
        <w:t>Proceedings of the National Academy of Sciences</w:t>
      </w:r>
      <w:r w:rsidRPr="00F93D90">
        <w:rPr>
          <w:noProof/>
        </w:rPr>
        <w:t xml:space="preserve">, </w:t>
      </w:r>
      <w:r w:rsidRPr="00F93D90">
        <w:rPr>
          <w:b/>
          <w:noProof/>
        </w:rPr>
        <w:t>110</w:t>
      </w:r>
      <w:r w:rsidRPr="00F93D90">
        <w:rPr>
          <w:noProof/>
        </w:rPr>
        <w:t>, 13481-13486.</w:t>
      </w:r>
    </w:p>
    <w:p w14:paraId="111C6188" w14:textId="27BB4E9A" w:rsidR="00F93D90" w:rsidRPr="00E77AB6" w:rsidRDefault="00F93D90">
      <w:pPr>
        <w:rPr>
          <w:b/>
          <w:bCs/>
        </w:rPr>
      </w:pPr>
      <w:r>
        <w:rPr>
          <w:b/>
          <w:bCs/>
        </w:rPr>
        <w:fldChar w:fldCharType="end"/>
      </w:r>
    </w:p>
    <w:sectPr w:rsidR="00F93D90" w:rsidRPr="00E77AB6" w:rsidSect="00DC2C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tpf9df39v55xe9vdmxvssltswdzf9rv2ee&quot;&gt;paper&lt;record-ids&gt;&lt;item&gt;45&lt;/item&gt;&lt;item&gt;427&lt;/item&gt;&lt;item&gt;428&lt;/item&gt;&lt;item&gt;429&lt;/item&gt;&lt;item&gt;493&lt;/item&gt;&lt;item&gt;494&lt;/item&gt;&lt;item&gt;495&lt;/item&gt;&lt;item&gt;498&lt;/item&gt;&lt;item&gt;500&lt;/item&gt;&lt;item&gt;501&lt;/item&gt;&lt;/record-ids&gt;&lt;/item&gt;&lt;/Libraries&gt;"/>
  </w:docVars>
  <w:rsids>
    <w:rsidRoot w:val="00E77AB6"/>
    <w:rsid w:val="0001524C"/>
    <w:rsid w:val="00066FBF"/>
    <w:rsid w:val="00096D85"/>
    <w:rsid w:val="000B47A9"/>
    <w:rsid w:val="000C3341"/>
    <w:rsid w:val="000C5E13"/>
    <w:rsid w:val="000F229D"/>
    <w:rsid w:val="001A3076"/>
    <w:rsid w:val="001B217D"/>
    <w:rsid w:val="001D615B"/>
    <w:rsid w:val="001E2F64"/>
    <w:rsid w:val="00256728"/>
    <w:rsid w:val="00261C3D"/>
    <w:rsid w:val="002A5722"/>
    <w:rsid w:val="003064AE"/>
    <w:rsid w:val="003238A6"/>
    <w:rsid w:val="0034245A"/>
    <w:rsid w:val="00350C8F"/>
    <w:rsid w:val="00352E8D"/>
    <w:rsid w:val="00354DB1"/>
    <w:rsid w:val="003A7E86"/>
    <w:rsid w:val="003C714B"/>
    <w:rsid w:val="00427FFD"/>
    <w:rsid w:val="00435236"/>
    <w:rsid w:val="004950AC"/>
    <w:rsid w:val="004A1AEC"/>
    <w:rsid w:val="004B48EA"/>
    <w:rsid w:val="004B51F3"/>
    <w:rsid w:val="004E5243"/>
    <w:rsid w:val="005042E6"/>
    <w:rsid w:val="005242B0"/>
    <w:rsid w:val="005A4211"/>
    <w:rsid w:val="005D73E9"/>
    <w:rsid w:val="00610475"/>
    <w:rsid w:val="0061369B"/>
    <w:rsid w:val="006159F1"/>
    <w:rsid w:val="0062086B"/>
    <w:rsid w:val="0062445C"/>
    <w:rsid w:val="00632943"/>
    <w:rsid w:val="0069284A"/>
    <w:rsid w:val="006F2F24"/>
    <w:rsid w:val="00721670"/>
    <w:rsid w:val="00745B83"/>
    <w:rsid w:val="00755BBA"/>
    <w:rsid w:val="00765A52"/>
    <w:rsid w:val="00782ED6"/>
    <w:rsid w:val="0079789F"/>
    <w:rsid w:val="007E0F0D"/>
    <w:rsid w:val="007F5878"/>
    <w:rsid w:val="00823D3A"/>
    <w:rsid w:val="00823DBF"/>
    <w:rsid w:val="0088175A"/>
    <w:rsid w:val="00896E2F"/>
    <w:rsid w:val="008A6C57"/>
    <w:rsid w:val="008F19FD"/>
    <w:rsid w:val="00920C3F"/>
    <w:rsid w:val="00945CBF"/>
    <w:rsid w:val="00952B35"/>
    <w:rsid w:val="0095783D"/>
    <w:rsid w:val="00995751"/>
    <w:rsid w:val="00A55BE2"/>
    <w:rsid w:val="00A64F04"/>
    <w:rsid w:val="00A73FC6"/>
    <w:rsid w:val="00A80019"/>
    <w:rsid w:val="00A80312"/>
    <w:rsid w:val="00A81BD5"/>
    <w:rsid w:val="00AB262B"/>
    <w:rsid w:val="00AD3C72"/>
    <w:rsid w:val="00C062A0"/>
    <w:rsid w:val="00C409B8"/>
    <w:rsid w:val="00C57584"/>
    <w:rsid w:val="00C86473"/>
    <w:rsid w:val="00C870E6"/>
    <w:rsid w:val="00CA4E4F"/>
    <w:rsid w:val="00CC59F3"/>
    <w:rsid w:val="00CF01E3"/>
    <w:rsid w:val="00CF33C6"/>
    <w:rsid w:val="00D22CC3"/>
    <w:rsid w:val="00D67BD6"/>
    <w:rsid w:val="00D879D7"/>
    <w:rsid w:val="00DC2CEC"/>
    <w:rsid w:val="00DC2FD3"/>
    <w:rsid w:val="00DC5D4B"/>
    <w:rsid w:val="00DF0D63"/>
    <w:rsid w:val="00E3150A"/>
    <w:rsid w:val="00E57331"/>
    <w:rsid w:val="00E62BB2"/>
    <w:rsid w:val="00E77AB6"/>
    <w:rsid w:val="00EC31AE"/>
    <w:rsid w:val="00EC6124"/>
    <w:rsid w:val="00ED4A97"/>
    <w:rsid w:val="00F040D9"/>
    <w:rsid w:val="00F23190"/>
    <w:rsid w:val="00F62B6A"/>
    <w:rsid w:val="00F871CF"/>
    <w:rsid w:val="00F9240E"/>
    <w:rsid w:val="00F93D90"/>
    <w:rsid w:val="00FA75D6"/>
    <w:rsid w:val="00FB055D"/>
    <w:rsid w:val="00FD6401"/>
    <w:rsid w:val="00FE3CCC"/>
    <w:rsid w:val="00FE4AA4"/>
    <w:rsid w:val="00FF2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B0962"/>
  <w15:chartTrackingRefBased/>
  <w15:docId w15:val="{E8DE14B5-83B5-3440-98BA-627296235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CE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1C3D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C3D"/>
    <w:rPr>
      <w:rFonts w:ascii="SimSun" w:eastAsia="SimSu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C2CE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2CE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2CEC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C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CEC"/>
    <w:rPr>
      <w:rFonts w:ascii="Times New Roman" w:eastAsia="Times New Roman" w:hAnsi="Times New Roman" w:cs="Times New Roman"/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F93D9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93D90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F93D90"/>
  </w:style>
  <w:style w:type="character" w:customStyle="1" w:styleId="EndNoteBibliographyChar">
    <w:name w:val="EndNote Bibliography Char"/>
    <w:basedOn w:val="DefaultParagraphFont"/>
    <w:link w:val="EndNoteBibliography"/>
    <w:rsid w:val="00F93D9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459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9</Pages>
  <Words>3270</Words>
  <Characters>18641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shuo Zeng</dc:creator>
  <cp:keywords/>
  <dc:description/>
  <cp:lastModifiedBy>Zishuo Zeng</cp:lastModifiedBy>
  <cp:revision>12</cp:revision>
  <dcterms:created xsi:type="dcterms:W3CDTF">2020-05-01T19:16:00Z</dcterms:created>
  <dcterms:modified xsi:type="dcterms:W3CDTF">2021-05-20T19:17:00Z</dcterms:modified>
</cp:coreProperties>
</file>